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D213CA" w14:textId="77777777" w:rsidR="005E38D0" w:rsidRPr="005E38D0" w:rsidRDefault="005E38D0" w:rsidP="005E38D0">
      <w:pPr>
        <w:spacing w:before="40" w:after="40"/>
        <w:jc w:val="center"/>
        <w:rPr>
          <w:rFonts w:cs="Times New Roman"/>
          <w:b/>
          <w:sz w:val="28"/>
          <w:szCs w:val="28"/>
          <w:lang w:val="en-US" w:eastAsia="en-US"/>
        </w:rPr>
      </w:pPr>
      <w:bookmarkStart w:id="0" w:name="_GoBack"/>
      <w:bookmarkEnd w:id="0"/>
      <w:r w:rsidRPr="005E38D0">
        <w:rPr>
          <w:rFonts w:cs="Times New Roman"/>
          <w:b/>
          <w:sz w:val="28"/>
          <w:szCs w:val="28"/>
          <w:lang w:val="en-US" w:eastAsia="en-US"/>
        </w:rPr>
        <w:t>Content and delivery of pre-operative interventions for patients</w:t>
      </w:r>
    </w:p>
    <w:p w14:paraId="5D4E1FB2" w14:textId="2686438F" w:rsidR="005E38D0" w:rsidRPr="005E38D0" w:rsidRDefault="005E38D0" w:rsidP="005E38D0">
      <w:pPr>
        <w:spacing w:before="40" w:after="40"/>
        <w:jc w:val="center"/>
        <w:rPr>
          <w:rFonts w:cs="Times New Roman"/>
          <w:b/>
          <w:sz w:val="28"/>
          <w:szCs w:val="28"/>
          <w:lang w:val="en-US" w:eastAsia="en-US"/>
        </w:rPr>
      </w:pPr>
      <w:r w:rsidRPr="005E38D0">
        <w:rPr>
          <w:rFonts w:cs="Times New Roman"/>
          <w:b/>
          <w:sz w:val="28"/>
          <w:szCs w:val="28"/>
          <w:lang w:val="en-US" w:eastAsia="en-US"/>
        </w:rPr>
        <w:t>undergoing total knee replacement: a rapid review</w:t>
      </w:r>
    </w:p>
    <w:p w14:paraId="1922DE7C" w14:textId="77777777" w:rsidR="005E38D0" w:rsidRPr="005E38D0" w:rsidRDefault="005E38D0" w:rsidP="005E38D0">
      <w:pPr>
        <w:spacing w:before="40" w:after="40"/>
        <w:rPr>
          <w:rFonts w:cs="Times New Roman"/>
          <w:b/>
          <w:sz w:val="28"/>
          <w:szCs w:val="28"/>
          <w:lang w:val="en-US" w:eastAsia="en-US"/>
        </w:rPr>
      </w:pPr>
    </w:p>
    <w:p w14:paraId="69BE0752" w14:textId="31409AB0" w:rsidR="005E38D0" w:rsidRDefault="005E38D0" w:rsidP="005E38D0">
      <w:pPr>
        <w:spacing w:before="40" w:after="40"/>
      </w:pPr>
      <w:r w:rsidRPr="005E38D0">
        <w:rPr>
          <w:rFonts w:cs="Times New Roman"/>
          <w:b/>
          <w:sz w:val="24"/>
          <w:szCs w:val="24"/>
          <w:lang w:val="en-US" w:eastAsia="en-US"/>
        </w:rPr>
        <w:t xml:space="preserve">Additional File </w:t>
      </w:r>
      <w:r>
        <w:rPr>
          <w:rFonts w:cs="Times New Roman"/>
          <w:b/>
          <w:sz w:val="24"/>
          <w:szCs w:val="24"/>
          <w:lang w:val="en-US" w:eastAsia="en-US"/>
        </w:rPr>
        <w:t>2</w:t>
      </w:r>
      <w:r w:rsidRPr="005E38D0">
        <w:rPr>
          <w:rFonts w:cs="Times New Roman"/>
          <w:b/>
          <w:sz w:val="24"/>
          <w:szCs w:val="24"/>
          <w:lang w:val="en-US" w:eastAsia="en-US"/>
        </w:rPr>
        <w:t xml:space="preserve">: </w:t>
      </w:r>
      <w:r w:rsidR="00623182">
        <w:rPr>
          <w:rFonts w:cs="Times New Roman"/>
          <w:b/>
          <w:sz w:val="24"/>
          <w:szCs w:val="24"/>
          <w:lang w:val="en-US" w:eastAsia="en-US"/>
        </w:rPr>
        <w:t>Database search strategies</w:t>
      </w:r>
    </w:p>
    <w:p w14:paraId="3A2BD18C" w14:textId="6F5C8138" w:rsidR="005E38D0" w:rsidRDefault="005E38D0" w:rsidP="005E38D0"/>
    <w:p w14:paraId="4AD64704" w14:textId="67784FF3" w:rsidR="00623182" w:rsidRDefault="00623182" w:rsidP="005E38D0">
      <w:r>
        <w:t>The search strategies presented below are for the initial database searches conducted on 11</w:t>
      </w:r>
      <w:r w:rsidRPr="00623182">
        <w:rPr>
          <w:vertAlign w:val="superscript"/>
        </w:rPr>
        <w:t>th</w:t>
      </w:r>
      <w:r>
        <w:t xml:space="preserve"> September 2019. All </w:t>
      </w:r>
      <w:r w:rsidRPr="00623182">
        <w:t>the searches were subsequently updated to 31st December 2020.</w:t>
      </w:r>
    </w:p>
    <w:p w14:paraId="30ACE2DC" w14:textId="0E502010" w:rsidR="00623182" w:rsidRDefault="00623182" w:rsidP="005E38D0"/>
    <w:p w14:paraId="32EAC9B3" w14:textId="0FE2C9ED" w:rsidR="00623182" w:rsidRDefault="00623182" w:rsidP="00623182">
      <w:pPr>
        <w:pStyle w:val="Heading1"/>
      </w:pPr>
      <w:r>
        <w:t xml:space="preserve">Medline (Ovid) </w:t>
      </w:r>
    </w:p>
    <w:p w14:paraId="6D594755" w14:textId="2277E586" w:rsidR="005E38D0" w:rsidRDefault="005E38D0" w:rsidP="00623182"/>
    <w:p w14:paraId="15126B3D" w14:textId="77777777" w:rsidR="005E38D0" w:rsidRPr="004003BB" w:rsidRDefault="005E38D0" w:rsidP="005E38D0">
      <w:r w:rsidRPr="004003BB">
        <w:t>1     Arthroplasty, Replacement, Knee/ (22063)</w:t>
      </w:r>
    </w:p>
    <w:p w14:paraId="7EA8B13D" w14:textId="77777777" w:rsidR="005E38D0" w:rsidRPr="004003BB" w:rsidRDefault="005E38D0" w:rsidP="005E38D0">
      <w:r w:rsidRPr="004003BB">
        <w:t>2     Knee Prosthesis/ (11206)</w:t>
      </w:r>
    </w:p>
    <w:p w14:paraId="28A46633" w14:textId="77777777" w:rsidR="005E38D0" w:rsidRPr="004003BB" w:rsidRDefault="005E38D0" w:rsidP="005E38D0">
      <w:r w:rsidRPr="004003BB">
        <w:t>3     (TKA or TKR).tw,kw. (11739)</w:t>
      </w:r>
    </w:p>
    <w:p w14:paraId="45F181E0" w14:textId="77777777" w:rsidR="005E38D0" w:rsidRPr="004003BB" w:rsidRDefault="005E38D0" w:rsidP="005E38D0">
      <w:r w:rsidRPr="004003BB">
        <w:t>4     1 or 2 or 3 (30266)</w:t>
      </w:r>
    </w:p>
    <w:p w14:paraId="5D1055ED" w14:textId="77777777" w:rsidR="005E38D0" w:rsidRPr="004003BB" w:rsidRDefault="005E38D0" w:rsidP="005E38D0">
      <w:r w:rsidRPr="004003BB">
        <w:t>5     Knee/ (13711)</w:t>
      </w:r>
    </w:p>
    <w:p w14:paraId="56BD3FFC" w14:textId="77777777" w:rsidR="005E38D0" w:rsidRPr="004003BB" w:rsidRDefault="005E38D0" w:rsidP="005E38D0">
      <w:r w:rsidRPr="004003BB">
        <w:t>6     Knee Joint/ (52242)</w:t>
      </w:r>
    </w:p>
    <w:p w14:paraId="354C8D0D" w14:textId="77777777" w:rsidR="005E38D0" w:rsidRPr="004003BB" w:rsidRDefault="005E38D0" w:rsidP="005E38D0">
      <w:r w:rsidRPr="004003BB">
        <w:t>7     Osteoarthritis, Knee/ (18298)</w:t>
      </w:r>
    </w:p>
    <w:p w14:paraId="54CBF1C8" w14:textId="77777777" w:rsidR="005E38D0" w:rsidRPr="004003BB" w:rsidRDefault="005E38D0" w:rsidP="005E38D0">
      <w:r w:rsidRPr="004003BB">
        <w:t>8     knee?.tw,kw. (139011)</w:t>
      </w:r>
    </w:p>
    <w:p w14:paraId="2F075921" w14:textId="77777777" w:rsidR="005E38D0" w:rsidRPr="004003BB" w:rsidRDefault="005E38D0" w:rsidP="005E38D0">
      <w:r w:rsidRPr="004003BB">
        <w:t>9     5 or 6 or 7 or 8 (154624)</w:t>
      </w:r>
    </w:p>
    <w:p w14:paraId="47F307CD" w14:textId="77777777" w:rsidR="005E38D0" w:rsidRPr="004003BB" w:rsidRDefault="005E38D0" w:rsidP="005E38D0">
      <w:r w:rsidRPr="004003BB">
        <w:t>10     Arthroplasty, Replacement/ (5872)</w:t>
      </w:r>
    </w:p>
    <w:p w14:paraId="517F21E2" w14:textId="77777777" w:rsidR="005E38D0" w:rsidRPr="004003BB" w:rsidRDefault="005E38D0" w:rsidP="005E38D0">
      <w:r w:rsidRPr="004003BB">
        <w:t>11     (arthroplast* or replace*).tw,kw. (425753)</w:t>
      </w:r>
    </w:p>
    <w:p w14:paraId="1543AFD9" w14:textId="77777777" w:rsidR="005E38D0" w:rsidRPr="004003BB" w:rsidRDefault="005E38D0" w:rsidP="005E38D0">
      <w:r w:rsidRPr="004003BB">
        <w:t>12     10 or 11 (427000)</w:t>
      </w:r>
    </w:p>
    <w:p w14:paraId="60BDDC04" w14:textId="77777777" w:rsidR="005E38D0" w:rsidRPr="004003BB" w:rsidRDefault="005E38D0" w:rsidP="005E38D0">
      <w:r w:rsidRPr="004003BB">
        <w:t>13     9 and 12 (34513)</w:t>
      </w:r>
    </w:p>
    <w:p w14:paraId="6EAE6A87" w14:textId="77777777" w:rsidR="005E38D0" w:rsidRPr="004003BB" w:rsidRDefault="005E38D0" w:rsidP="005E38D0">
      <w:r w:rsidRPr="004003BB">
        <w:t>14     4 or 13 (39999)</w:t>
      </w:r>
    </w:p>
    <w:p w14:paraId="3439BE85" w14:textId="77777777" w:rsidR="005E38D0" w:rsidRPr="004003BB" w:rsidRDefault="005E38D0" w:rsidP="005E38D0">
      <w:r w:rsidRPr="004003BB">
        <w:t>15     Preoperative Care/ (60281)</w:t>
      </w:r>
    </w:p>
    <w:p w14:paraId="264EC95D" w14:textId="77777777" w:rsidR="005E38D0" w:rsidRPr="004003BB" w:rsidRDefault="005E38D0" w:rsidP="005E38D0">
      <w:r w:rsidRPr="004003BB">
        <w:t>16     Preoperative Period/ (6405)</w:t>
      </w:r>
    </w:p>
    <w:p w14:paraId="378FAE7B" w14:textId="77777777" w:rsidR="005E38D0" w:rsidRPr="004003BB" w:rsidRDefault="005E38D0" w:rsidP="005E38D0">
      <w:r w:rsidRPr="004003BB">
        <w:t>17     (preop* or pre-op* or presurg* or pre-surg* or ?prehab* or ?pre-hab* or teleprehab* or tele-prehab* or prepar*).tw,kw. (1184603)</w:t>
      </w:r>
    </w:p>
    <w:p w14:paraId="1E257948" w14:textId="77777777" w:rsidR="005E38D0" w:rsidRPr="004003BB" w:rsidRDefault="005E38D0" w:rsidP="005E38D0">
      <w:r w:rsidRPr="004003BB">
        <w:t>18     15 or 16 or 17 (1211482)</w:t>
      </w:r>
    </w:p>
    <w:p w14:paraId="1EAA7568" w14:textId="77777777" w:rsidR="005E38D0" w:rsidRPr="004003BB" w:rsidRDefault="005E38D0" w:rsidP="005E38D0">
      <w:r w:rsidRPr="004003BB">
        <w:lastRenderedPageBreak/>
        <w:t>19     Patient Education as Topic/ (82785)</w:t>
      </w:r>
    </w:p>
    <w:p w14:paraId="0C66DDBE" w14:textId="77777777" w:rsidR="005E38D0" w:rsidRPr="004003BB" w:rsidRDefault="005E38D0" w:rsidP="005E38D0">
      <w:r w:rsidRPr="004003BB">
        <w:t>20     Health Education/ (59265)</w:t>
      </w:r>
    </w:p>
    <w:p w14:paraId="61557606" w14:textId="77777777" w:rsidR="005E38D0" w:rsidRPr="004003BB" w:rsidRDefault="005E38D0" w:rsidP="005E38D0">
      <w:r w:rsidRPr="004003BB">
        <w:t>21     exp Consumer Health Information/ (8221)</w:t>
      </w:r>
    </w:p>
    <w:p w14:paraId="269DA045" w14:textId="77777777" w:rsidR="005E38D0" w:rsidRPr="004003BB" w:rsidRDefault="005E38D0" w:rsidP="005E38D0">
      <w:r w:rsidRPr="004003BB">
        <w:t>22     Teach-Back Communication/ (28)</w:t>
      </w:r>
    </w:p>
    <w:p w14:paraId="081A339D" w14:textId="77777777" w:rsidR="005E38D0" w:rsidRPr="004003BB" w:rsidRDefault="005E38D0" w:rsidP="005E38D0">
      <w:r w:rsidRPr="004003BB">
        <w:t>23     exp Educational Technology/ (107154)</w:t>
      </w:r>
    </w:p>
    <w:p w14:paraId="703AB884" w14:textId="77777777" w:rsidR="005E38D0" w:rsidRPr="004003BB" w:rsidRDefault="005E38D0" w:rsidP="005E38D0">
      <w:r w:rsidRPr="004003BB">
        <w:t>24     Patient Education Handout/ (5007)</w:t>
      </w:r>
    </w:p>
    <w:p w14:paraId="17C59FC9" w14:textId="77777777" w:rsidR="005E38D0" w:rsidRPr="004003BB" w:rsidRDefault="005E38D0" w:rsidP="005E38D0">
      <w:r w:rsidRPr="004003BB">
        <w:t>25     ((health* or educat* or inform* or knowledge or teach*) adj3 (class* or group? or program* or school? or booklet? or leaflet? or DVD? or YouTube or video? or website? or "web platform" or "web platforms" or "web page" or "web pages" or web-page? or microsite? or app? or application? or multimedia)).tw,kw. (255384)</w:t>
      </w:r>
    </w:p>
    <w:p w14:paraId="138F9101" w14:textId="77777777" w:rsidR="005E38D0" w:rsidRPr="004003BB" w:rsidRDefault="005E38D0" w:rsidP="005E38D0">
      <w:r w:rsidRPr="004003BB">
        <w:t>26     ((patient? adj2 educat*) or psychoeducat* or psycho-educat*).tw,kw. (33748)</w:t>
      </w:r>
    </w:p>
    <w:p w14:paraId="05BA8292" w14:textId="77777777" w:rsidR="005E38D0" w:rsidRPr="004003BB" w:rsidRDefault="005E38D0" w:rsidP="005E38D0">
      <w:r w:rsidRPr="004003BB">
        <w:t>27     exp Exercise/ (182510)</w:t>
      </w:r>
    </w:p>
    <w:p w14:paraId="5F2FDF26" w14:textId="77777777" w:rsidR="005E38D0" w:rsidRPr="004003BB" w:rsidRDefault="005E38D0" w:rsidP="005E38D0">
      <w:r w:rsidRPr="004003BB">
        <w:t>28     exp Exercise Therapy/ (47249)</w:t>
      </w:r>
    </w:p>
    <w:p w14:paraId="4A9092EA" w14:textId="77777777" w:rsidR="005E38D0" w:rsidRPr="004003BB" w:rsidRDefault="005E38D0" w:rsidP="005E38D0">
      <w:r w:rsidRPr="004003BB">
        <w:t>29     exp Exercise Movement Techniques/ (7683)</w:t>
      </w:r>
    </w:p>
    <w:p w14:paraId="2760FA3E" w14:textId="77777777" w:rsidR="005E38D0" w:rsidRPr="004003BB" w:rsidRDefault="005E38D0" w:rsidP="005E38D0">
      <w:r w:rsidRPr="004003BB">
        <w:t>30     Rehabilitation/ (17926)</w:t>
      </w:r>
    </w:p>
    <w:p w14:paraId="4E6CF131" w14:textId="77777777" w:rsidR="005E38D0" w:rsidRPr="004003BB" w:rsidRDefault="005E38D0" w:rsidP="005E38D0">
      <w:r w:rsidRPr="004003BB">
        <w:t>31     Hospitals, Rehabilitation/ (34)</w:t>
      </w:r>
    </w:p>
    <w:p w14:paraId="446DC861" w14:textId="77777777" w:rsidR="005E38D0" w:rsidRPr="004003BB" w:rsidRDefault="005E38D0" w:rsidP="005E38D0">
      <w:r w:rsidRPr="004003BB">
        <w:t>32     Rehabilitation Centers/ (8017)</w:t>
      </w:r>
    </w:p>
    <w:p w14:paraId="42AD1A70" w14:textId="77777777" w:rsidR="005E38D0" w:rsidRPr="004003BB" w:rsidRDefault="005E38D0" w:rsidP="005E38D0">
      <w:r w:rsidRPr="004003BB">
        <w:t>33     Rehabilitation Nursing/ (1397)</w:t>
      </w:r>
    </w:p>
    <w:p w14:paraId="05DC156E" w14:textId="77777777" w:rsidR="005E38D0" w:rsidRPr="004003BB" w:rsidRDefault="005E38D0" w:rsidP="005E38D0">
      <w:r w:rsidRPr="004003BB">
        <w:t>34     Rehabilitation Research/ (129)</w:t>
      </w:r>
    </w:p>
    <w:p w14:paraId="672ECF29" w14:textId="77777777" w:rsidR="005E38D0" w:rsidRPr="004003BB" w:rsidRDefault="005E38D0" w:rsidP="005E38D0">
      <w:r w:rsidRPr="004003BB">
        <w:t>35     Recreation Therapy/ (114)</w:t>
      </w:r>
    </w:p>
    <w:p w14:paraId="09CE4C90" w14:textId="77777777" w:rsidR="005E38D0" w:rsidRPr="004003BB" w:rsidRDefault="005E38D0" w:rsidP="005E38D0">
      <w:r w:rsidRPr="004003BB">
        <w:t>36     Telerehabilitation/ (277)</w:t>
      </w:r>
    </w:p>
    <w:p w14:paraId="4A5BDCAB" w14:textId="77777777" w:rsidR="005E38D0" w:rsidRPr="004003BB" w:rsidRDefault="005E38D0" w:rsidP="005E38D0">
      <w:r w:rsidRPr="004003BB">
        <w:t>37     "Physical and Rehabilitation Medicine"/ (3122)</w:t>
      </w:r>
    </w:p>
    <w:p w14:paraId="412D7A57" w14:textId="77777777" w:rsidR="005E38D0" w:rsidRPr="004003BB" w:rsidRDefault="005E38D0" w:rsidP="005E38D0">
      <w:r w:rsidRPr="004003BB">
        <w:t>38     Physical Therapy Modalities/ (35459)</w:t>
      </w:r>
    </w:p>
    <w:p w14:paraId="08BB3CDE" w14:textId="77777777" w:rsidR="005E38D0" w:rsidRPr="004003BB" w:rsidRDefault="005E38D0" w:rsidP="005E38D0">
      <w:r w:rsidRPr="004003BB">
        <w:t>39     Occupational Therapy/ (12741)</w:t>
      </w:r>
    </w:p>
    <w:p w14:paraId="121ABB49" w14:textId="77777777" w:rsidR="005E38D0" w:rsidRPr="004003BB" w:rsidRDefault="005E38D0" w:rsidP="005E38D0">
      <w:r w:rsidRPr="004003BB">
        <w:t>40     Hydrotherapy/ (2511)</w:t>
      </w:r>
    </w:p>
    <w:p w14:paraId="268FA08F" w14:textId="77777777" w:rsidR="005E38D0" w:rsidRPr="004003BB" w:rsidRDefault="005E38D0" w:rsidP="005E38D0">
      <w:r w:rsidRPr="004003BB">
        <w:t>41     ((joint? or knee? or motor or physical* or cardio* or strength* or propriocept* or balance or neuromuscular or aerobic or weight or stretch* or resistance or endurance or aqua*) adj2 (school* or train* or activit* or fit* or program* or class* or therap*)).tw,kw. (243474)</w:t>
      </w:r>
    </w:p>
    <w:p w14:paraId="6F0F5AE6" w14:textId="77777777" w:rsidR="005E38D0" w:rsidRPr="004003BB" w:rsidRDefault="005E38D0" w:rsidP="005E38D0">
      <w:r w:rsidRPr="004003BB">
        <w:lastRenderedPageBreak/>
        <w:t>42     (?rehab* or ?prehab* or ?pre-hab* or telerehab* or tele-rehab* or teleprehab* or tele-prehab or ?exercis* or ?physiotherap* or hydrotherap* or "occupational therapy" or swim* or cycl* or bik* or self-management or "self management").tw,kw. (1572703)</w:t>
      </w:r>
    </w:p>
    <w:p w14:paraId="3B1F184D" w14:textId="77777777" w:rsidR="005E38D0" w:rsidRPr="004003BB" w:rsidRDefault="005E38D0" w:rsidP="005E38D0">
      <w:r w:rsidRPr="004003BB">
        <w:t>43     exp Psychotherapy/ (189129)</w:t>
      </w:r>
    </w:p>
    <w:p w14:paraId="32F4076F" w14:textId="77777777" w:rsidR="005E38D0" w:rsidRPr="004003BB" w:rsidRDefault="005E38D0" w:rsidP="005E38D0">
      <w:r w:rsidRPr="004003BB">
        <w:t>44     exp Mind-Body Therapies/ (48979)</w:t>
      </w:r>
    </w:p>
    <w:p w14:paraId="56CDEF69" w14:textId="77777777" w:rsidR="005E38D0" w:rsidRPr="004003BB" w:rsidRDefault="005E38D0" w:rsidP="005E38D0">
      <w:r w:rsidRPr="004003BB">
        <w:t>45     Counseling/ (34516)</w:t>
      </w:r>
    </w:p>
    <w:p w14:paraId="356670ED" w14:textId="77777777" w:rsidR="005E38D0" w:rsidRPr="004003BB" w:rsidRDefault="005E38D0" w:rsidP="005E38D0">
      <w:r w:rsidRPr="004003BB">
        <w:t>46     Distance Counseling/ (36)</w:t>
      </w:r>
    </w:p>
    <w:p w14:paraId="36070F83" w14:textId="77777777" w:rsidR="005E38D0" w:rsidRPr="004003BB" w:rsidRDefault="005E38D0" w:rsidP="005E38D0">
      <w:r w:rsidRPr="004003BB">
        <w:t>47     exp Directive Counseling/ (3807)</w:t>
      </w:r>
    </w:p>
    <w:p w14:paraId="47EADF25" w14:textId="77777777" w:rsidR="005E38D0" w:rsidRPr="004003BB" w:rsidRDefault="005E38D0" w:rsidP="005E38D0">
      <w:r w:rsidRPr="004003BB">
        <w:t>48     (psychotherap* or "guided imagery" or CBT or relax* or hypnosis or "motivational interviewing" or mindfulness or counsel* or "pain coping skills training").tw,kw. (328178)</w:t>
      </w:r>
    </w:p>
    <w:p w14:paraId="187F5E05" w14:textId="77777777" w:rsidR="005E38D0" w:rsidRPr="004003BB" w:rsidRDefault="005E38D0" w:rsidP="005E38D0">
      <w:r w:rsidRPr="004003BB">
        <w:t>49     ((psychologic* or behavio?r* or cognitive or emotion* or mind) adj2 (intervention* or technique* or therap* or treat* or prepar* or restructur* or reframe* or distract*)).tw,kw. (73859)</w:t>
      </w:r>
    </w:p>
    <w:p w14:paraId="6946958B" w14:textId="77777777" w:rsidR="005E38D0" w:rsidRPr="004003BB" w:rsidRDefault="005E38D0" w:rsidP="005E38D0">
      <w:r w:rsidRPr="004003BB">
        <w:t>50     exp Health Promotion/ (73339)</w:t>
      </w:r>
    </w:p>
    <w:p w14:paraId="53E3EA62" w14:textId="77777777" w:rsidR="005E38D0" w:rsidRPr="004003BB" w:rsidRDefault="005E38D0" w:rsidP="005E38D0">
      <w:r w:rsidRPr="004003BB">
        <w:t>51     exp Diet Therapy/ (52287)</w:t>
      </w:r>
    </w:p>
    <w:p w14:paraId="69A3993A" w14:textId="77777777" w:rsidR="005E38D0" w:rsidRPr="004003BB" w:rsidRDefault="005E38D0" w:rsidP="005E38D0">
      <w:r w:rsidRPr="004003BB">
        <w:t>52     exp Life Style/ (88041)</w:t>
      </w:r>
    </w:p>
    <w:p w14:paraId="443A27ED" w14:textId="77777777" w:rsidR="005E38D0" w:rsidRPr="004003BB" w:rsidRDefault="005E38D0" w:rsidP="005E38D0">
      <w:r w:rsidRPr="004003BB">
        <w:t>53     Alcohol Abstinence/ (557)</w:t>
      </w:r>
    </w:p>
    <w:p w14:paraId="061A917B" w14:textId="77777777" w:rsidR="005E38D0" w:rsidRPr="004003BB" w:rsidRDefault="005E38D0" w:rsidP="005E38D0">
      <w:r w:rsidRPr="004003BB">
        <w:t>54     Smoking Cessation/ (27171)</w:t>
      </w:r>
    </w:p>
    <w:p w14:paraId="444BE21E" w14:textId="77777777" w:rsidR="005E38D0" w:rsidRPr="004003BB" w:rsidRDefault="005E38D0" w:rsidP="005E38D0">
      <w:r w:rsidRPr="004003BB">
        <w:t>55     Smoking Reduction/ (28)</w:t>
      </w:r>
    </w:p>
    <w:p w14:paraId="2E2E68D9" w14:textId="77777777" w:rsidR="005E38D0" w:rsidRPr="004003BB" w:rsidRDefault="005E38D0" w:rsidP="005E38D0">
      <w:r w:rsidRPr="004003BB">
        <w:t>56     "Tobacco Use Cessation"/ (1094)</w:t>
      </w:r>
    </w:p>
    <w:p w14:paraId="45791F67" w14:textId="77777777" w:rsidR="005E38D0" w:rsidRPr="004003BB" w:rsidRDefault="005E38D0" w:rsidP="005E38D0">
      <w:r w:rsidRPr="004003BB">
        <w:t>57     ("physical activity" or "weight loss" or "weight reduction" or diet*).tw,kw. (688013)</w:t>
      </w:r>
    </w:p>
    <w:p w14:paraId="52B692B3" w14:textId="77777777" w:rsidR="005E38D0" w:rsidRPr="004003BB" w:rsidRDefault="005E38D0" w:rsidP="005E38D0">
      <w:r w:rsidRPr="004003BB">
        <w:t>58     ((behavio?r* or lifestyle* or health*) adj2 (chang* or modif* or motivat* or promot* or educat* or inform* or teach*)).tw,kw. (232005)</w:t>
      </w:r>
    </w:p>
    <w:p w14:paraId="4126C687" w14:textId="77777777" w:rsidR="005E38D0" w:rsidRPr="004003BB" w:rsidRDefault="005E38D0" w:rsidP="005E38D0">
      <w:r w:rsidRPr="004003BB">
        <w:t>59     ((smoking or tobacco or alcohol) adj2 (cessat* or reduc* or stop* or quit*)).tw,kw. (42910)</w:t>
      </w:r>
    </w:p>
    <w:p w14:paraId="079AF94C" w14:textId="77777777" w:rsidR="005E38D0" w:rsidRPr="004003BB" w:rsidRDefault="005E38D0" w:rsidP="005E38D0">
      <w:r w:rsidRPr="004003BB">
        <w:t>60     Nutrition Therapy/ (2086)</w:t>
      </w:r>
    </w:p>
    <w:p w14:paraId="5F5A7A53" w14:textId="77777777" w:rsidR="005E38D0" w:rsidRPr="004003BB" w:rsidRDefault="005E38D0" w:rsidP="005E38D0">
      <w:r w:rsidRPr="004003BB">
        <w:t>61     exp Dietary Supplements/ (70536)</w:t>
      </w:r>
    </w:p>
    <w:p w14:paraId="2D13B851" w14:textId="77777777" w:rsidR="005E38D0" w:rsidRPr="004003BB" w:rsidRDefault="005E38D0" w:rsidP="005E38D0">
      <w:r w:rsidRPr="004003BB">
        <w:t>62     Functional Food/ (1668)</w:t>
      </w:r>
    </w:p>
    <w:p w14:paraId="6892C00F" w14:textId="77777777" w:rsidR="005E38D0" w:rsidRPr="004003BB" w:rsidRDefault="005E38D0" w:rsidP="005E38D0">
      <w:r w:rsidRPr="004003BB">
        <w:t>63     exp Micronutrients/ (636727)</w:t>
      </w:r>
    </w:p>
    <w:p w14:paraId="60DEE7F9" w14:textId="77777777" w:rsidR="005E38D0" w:rsidRPr="004003BB" w:rsidRDefault="005E38D0" w:rsidP="005E38D0">
      <w:r w:rsidRPr="004003BB">
        <w:t>64     exp Minerals/ (159185)</w:t>
      </w:r>
    </w:p>
    <w:p w14:paraId="62762434" w14:textId="77777777" w:rsidR="005E38D0" w:rsidRPr="004003BB" w:rsidRDefault="005E38D0" w:rsidP="005E38D0">
      <w:r w:rsidRPr="004003BB">
        <w:lastRenderedPageBreak/>
        <w:t>65     ((nutrition* adj2 supplement*) or probiotic* or prebiotic* or synbiotic* or "functional food" or nutraceutical* or nutrient* or glucosamine or chondroitin or curcumin or "fish oil" or "fish oils" or "omega 3" or vitamin* or mineral* or "trace element" or "trace elements" or flavonoid* or (hydroly* adj2 collagen)).tw,kw. (623531)</w:t>
      </w:r>
    </w:p>
    <w:p w14:paraId="6957DC8B" w14:textId="77777777" w:rsidR="005E38D0" w:rsidRPr="004003BB" w:rsidRDefault="005E38D0" w:rsidP="005E38D0">
      <w:r w:rsidRPr="004003BB">
        <w:t>66     Transcutaneous Electric Nerve Stimulation/ (4486)</w:t>
      </w:r>
    </w:p>
    <w:p w14:paraId="6AB4B1C9" w14:textId="77777777" w:rsidR="005E38D0" w:rsidRPr="004003BB" w:rsidRDefault="005E38D0" w:rsidP="005E38D0">
      <w:r w:rsidRPr="004003BB">
        <w:t>67     (electrotherap* or "transcutaneous electrical nerve stimulation" or TENS).tw,kw. (17392)</w:t>
      </w:r>
    </w:p>
    <w:p w14:paraId="31155E70" w14:textId="77777777" w:rsidR="005E38D0" w:rsidRPr="004003BB" w:rsidRDefault="005E38D0" w:rsidP="005E38D0">
      <w:r w:rsidRPr="004003BB">
        <w:t>68     exp Therapy, Soft Tissue/ (6707)</w:t>
      </w:r>
    </w:p>
    <w:p w14:paraId="1BD4B02D" w14:textId="77777777" w:rsidR="005E38D0" w:rsidRPr="004003BB" w:rsidRDefault="005E38D0" w:rsidP="005E38D0">
      <w:r w:rsidRPr="004003BB">
        <w:t>69     Trigger Points/ (474)</w:t>
      </w:r>
    </w:p>
    <w:p w14:paraId="49777EBF" w14:textId="77777777" w:rsidR="005E38D0" w:rsidRPr="004003BB" w:rsidRDefault="005E38D0" w:rsidP="005E38D0">
      <w:r w:rsidRPr="004003BB">
        <w:t>70     (massag* or "soft tissue therapy" or "trigger point" or "trigger points").tw,kw. (12297)</w:t>
      </w:r>
    </w:p>
    <w:p w14:paraId="08463B68" w14:textId="77777777" w:rsidR="005E38D0" w:rsidRPr="004003BB" w:rsidRDefault="005E38D0" w:rsidP="005E38D0">
      <w:r w:rsidRPr="004003BB">
        <w:t>71     exp Orthotic Devices/ (12585)</w:t>
      </w:r>
    </w:p>
    <w:p w14:paraId="0961CC57" w14:textId="77777777" w:rsidR="005E38D0" w:rsidRPr="004003BB" w:rsidRDefault="005E38D0" w:rsidP="005E38D0">
      <w:r w:rsidRPr="004003BB">
        <w:t>72     (orthotic* or orthos* or insole* or "arch support" or (knee adj2 brace*)).tw,kw. (24743)</w:t>
      </w:r>
    </w:p>
    <w:p w14:paraId="07E8EAFE" w14:textId="77777777" w:rsidR="005E38D0" w:rsidRPr="004003BB" w:rsidRDefault="005E38D0" w:rsidP="005E38D0">
      <w:r w:rsidRPr="004003BB">
        <w:t>73     Acupuncture/ (1626)</w:t>
      </w:r>
    </w:p>
    <w:p w14:paraId="0D8BCD65" w14:textId="77777777" w:rsidR="005E38D0" w:rsidRPr="004003BB" w:rsidRDefault="005E38D0" w:rsidP="005E38D0">
      <w:r w:rsidRPr="004003BB">
        <w:t>74     exp Acupuncture Therapy/ (23292)</w:t>
      </w:r>
    </w:p>
    <w:p w14:paraId="47535B3B" w14:textId="77777777" w:rsidR="005E38D0" w:rsidRPr="004003BB" w:rsidRDefault="005E38D0" w:rsidP="005E38D0">
      <w:r w:rsidRPr="004003BB">
        <w:t>75     (acupuncture or acupressure or "dry needling").tw,kw. (21980)</w:t>
      </w:r>
    </w:p>
    <w:p w14:paraId="63DFC178" w14:textId="77777777" w:rsidR="005E38D0" w:rsidRPr="004003BB" w:rsidRDefault="005E38D0" w:rsidP="005E38D0">
      <w:r w:rsidRPr="004003BB">
        <w:t>76     Rehabilitation, Vocational/ (9329)</w:t>
      </w:r>
    </w:p>
    <w:p w14:paraId="1A0E0D09" w14:textId="77777777" w:rsidR="005E38D0" w:rsidRPr="004003BB" w:rsidRDefault="005E38D0" w:rsidP="005E38D0">
      <w:r w:rsidRPr="004003BB">
        <w:t>77     ((occupation* or vocation*) adj2 rehab*).tw,kw. (3749)</w:t>
      </w:r>
    </w:p>
    <w:p w14:paraId="2816D016" w14:textId="77777777" w:rsidR="005E38D0" w:rsidRPr="004003BB" w:rsidRDefault="005E38D0" w:rsidP="005E38D0">
      <w:r w:rsidRPr="004003BB">
        <w:t>78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4522618)</w:t>
      </w:r>
    </w:p>
    <w:p w14:paraId="0E39B037" w14:textId="77777777" w:rsidR="005E38D0" w:rsidRPr="004003BB" w:rsidRDefault="005E38D0" w:rsidP="00A81375">
      <w:pPr>
        <w:tabs>
          <w:tab w:val="center" w:pos="4513"/>
        </w:tabs>
      </w:pPr>
      <w:r w:rsidRPr="004003BB">
        <w:t>79     14 and 18 and 78 (1629)</w:t>
      </w:r>
      <w:r w:rsidR="00A81375">
        <w:tab/>
      </w:r>
    </w:p>
    <w:p w14:paraId="5629E7C0" w14:textId="77777777" w:rsidR="005E38D0" w:rsidRPr="004003BB" w:rsidRDefault="005E38D0" w:rsidP="005E38D0">
      <w:r w:rsidRPr="004003BB">
        <w:t>80     exp Animals/ (22584094)</w:t>
      </w:r>
    </w:p>
    <w:p w14:paraId="20AC8C51" w14:textId="77777777" w:rsidR="005E38D0" w:rsidRPr="004003BB" w:rsidRDefault="005E38D0" w:rsidP="005E38D0">
      <w:r w:rsidRPr="004003BB">
        <w:t>81     Humans/ (17966945)</w:t>
      </w:r>
    </w:p>
    <w:p w14:paraId="168FB18E" w14:textId="77777777" w:rsidR="005E38D0" w:rsidRPr="004003BB" w:rsidRDefault="005E38D0" w:rsidP="005E38D0">
      <w:r w:rsidRPr="004003BB">
        <w:t>82     80 not 81 (4617149)</w:t>
      </w:r>
    </w:p>
    <w:p w14:paraId="219B5BEB" w14:textId="77777777" w:rsidR="005E38D0" w:rsidRPr="004003BB" w:rsidRDefault="005E38D0" w:rsidP="005E38D0">
      <w:r w:rsidRPr="004003BB">
        <w:t>83     79 not 82 (1616)</w:t>
      </w:r>
    </w:p>
    <w:p w14:paraId="60221D36" w14:textId="1A5CD019" w:rsidR="0087244B" w:rsidRDefault="005E38D0" w:rsidP="005E38D0">
      <w:r w:rsidRPr="004003BB">
        <w:t>84     limit 83 to (english language and yr="2009 -Current") (1092)</w:t>
      </w:r>
    </w:p>
    <w:p w14:paraId="644C1504" w14:textId="77777777" w:rsidR="00623182" w:rsidRDefault="00623182" w:rsidP="005E38D0"/>
    <w:p w14:paraId="068C18ED" w14:textId="77777777" w:rsidR="00623182" w:rsidRDefault="00623182">
      <w:pPr>
        <w:spacing w:after="160" w:line="259" w:lineRule="auto"/>
      </w:pPr>
      <w:r>
        <w:br w:type="page"/>
      </w:r>
    </w:p>
    <w:p w14:paraId="385A415C" w14:textId="43D864AF" w:rsidR="00623182" w:rsidRDefault="00623182" w:rsidP="00623182">
      <w:pPr>
        <w:pStyle w:val="Heading1"/>
      </w:pPr>
      <w:r>
        <w:lastRenderedPageBreak/>
        <w:t>Embase (Ovid)</w:t>
      </w:r>
    </w:p>
    <w:p w14:paraId="6A775613" w14:textId="1E465C30" w:rsidR="00623182" w:rsidRDefault="00623182" w:rsidP="00623182"/>
    <w:p w14:paraId="2F85A901" w14:textId="77777777" w:rsidR="00623182" w:rsidRDefault="00623182" w:rsidP="00623182">
      <w:r>
        <w:t>1     exp knee arthroplasty/ (25198)</w:t>
      </w:r>
    </w:p>
    <w:p w14:paraId="35B15611" w14:textId="77777777" w:rsidR="00623182" w:rsidRDefault="00623182" w:rsidP="00623182">
      <w:r>
        <w:t>2     exp knee prosthesis/ (8393)</w:t>
      </w:r>
    </w:p>
    <w:p w14:paraId="6F3FA7AF" w14:textId="77777777" w:rsidR="00623182" w:rsidRDefault="00623182" w:rsidP="00623182">
      <w:r>
        <w:t>3     (TKA or TKR).tw,kw. (15077)</w:t>
      </w:r>
    </w:p>
    <w:p w14:paraId="7810D8C9" w14:textId="77777777" w:rsidR="00623182" w:rsidRDefault="00623182" w:rsidP="00623182">
      <w:r>
        <w:t>4     1 or 2 or 3 (36587)</w:t>
      </w:r>
    </w:p>
    <w:p w14:paraId="39598CBC" w14:textId="77777777" w:rsidR="00623182" w:rsidRDefault="00623182" w:rsidP="00623182">
      <w:r>
        <w:t>5     knee/ (49542)</w:t>
      </w:r>
    </w:p>
    <w:p w14:paraId="3B78C98F" w14:textId="77777777" w:rsidR="00623182" w:rsidRDefault="00623182" w:rsidP="00623182">
      <w:r>
        <w:t>6     knee arthritis/ (3154)</w:t>
      </w:r>
    </w:p>
    <w:p w14:paraId="23D954CF" w14:textId="77777777" w:rsidR="00623182" w:rsidRDefault="00623182" w:rsidP="00623182">
      <w:r>
        <w:t>7     knee osteoarthritis/ (28779)</w:t>
      </w:r>
    </w:p>
    <w:p w14:paraId="63974537" w14:textId="77777777" w:rsidR="00623182" w:rsidRDefault="00623182" w:rsidP="00623182">
      <w:r>
        <w:t>8     knee pain/ (15736)</w:t>
      </w:r>
    </w:p>
    <w:p w14:paraId="3D473BC7" w14:textId="77777777" w:rsidR="00623182" w:rsidRDefault="00623182" w:rsidP="00623182">
      <w:r>
        <w:t>9     knee?.tw,kw. (156466)</w:t>
      </w:r>
    </w:p>
    <w:p w14:paraId="70CD113D" w14:textId="77777777" w:rsidR="00623182" w:rsidRDefault="00623182" w:rsidP="00623182">
      <w:r>
        <w:t>10     5 or 6 or 7 or 8 or 9 (167696)</w:t>
      </w:r>
    </w:p>
    <w:p w14:paraId="061B4A19" w14:textId="77777777" w:rsidR="00623182" w:rsidRDefault="00623182" w:rsidP="00623182">
      <w:r>
        <w:t>11     arthroplasty/ (15518)</w:t>
      </w:r>
    </w:p>
    <w:p w14:paraId="5FF65B26" w14:textId="77777777" w:rsidR="00623182" w:rsidRDefault="00623182" w:rsidP="00623182">
      <w:r>
        <w:t>12     replacement arthroplasty/ (1152)</w:t>
      </w:r>
    </w:p>
    <w:p w14:paraId="0913B83E" w14:textId="77777777" w:rsidR="00623182" w:rsidRDefault="00623182" w:rsidP="00623182">
      <w:r>
        <w:t>13     total arthroplasty/ (754)</w:t>
      </w:r>
    </w:p>
    <w:p w14:paraId="548FEA87" w14:textId="77777777" w:rsidR="00623182" w:rsidRDefault="00623182" w:rsidP="00623182">
      <w:r>
        <w:t>14     (arthroplast* or replace*).tw,kw. (458936)</w:t>
      </w:r>
    </w:p>
    <w:p w14:paraId="30252C3D" w14:textId="77777777" w:rsidR="00623182" w:rsidRDefault="00623182" w:rsidP="00623182">
      <w:r>
        <w:t>15     11 or 12 or 13 or 14 (463474)</w:t>
      </w:r>
    </w:p>
    <w:p w14:paraId="1D1EE8EB" w14:textId="77777777" w:rsidR="00623182" w:rsidRDefault="00623182" w:rsidP="00623182">
      <w:r>
        <w:t>16     10 and 15 (42423)</w:t>
      </w:r>
    </w:p>
    <w:p w14:paraId="45DA4128" w14:textId="77777777" w:rsidR="00623182" w:rsidRDefault="00623182" w:rsidP="00623182">
      <w:r>
        <w:t>17     4 or 16 (51128)</w:t>
      </w:r>
    </w:p>
    <w:p w14:paraId="610287CD" w14:textId="77777777" w:rsidR="00623182" w:rsidRDefault="00623182" w:rsidP="00623182">
      <w:r>
        <w:t>18     preoperative period/ (49610)</w:t>
      </w:r>
    </w:p>
    <w:p w14:paraId="3920AF5F" w14:textId="77777777" w:rsidR="00623182" w:rsidRDefault="00623182" w:rsidP="00623182">
      <w:r>
        <w:t>19     preoperative education/ (501)</w:t>
      </w:r>
    </w:p>
    <w:p w14:paraId="35F49891" w14:textId="77777777" w:rsidR="00623182" w:rsidRDefault="00623182" w:rsidP="00623182">
      <w:r>
        <w:t>20     preoperative care/ (28649)</w:t>
      </w:r>
    </w:p>
    <w:p w14:paraId="038DD057" w14:textId="77777777" w:rsidR="00623182" w:rsidRDefault="00623182" w:rsidP="00623182">
      <w:r>
        <w:t>21     preoperative treatment/ (10396)</w:t>
      </w:r>
    </w:p>
    <w:p w14:paraId="727E4F07" w14:textId="77777777" w:rsidR="00623182" w:rsidRDefault="00623182" w:rsidP="00623182">
      <w:r>
        <w:t>22     (preop* or pre-op* or presurg* or pre-surg* or ?prehab* or ?pre-hab* or teleprehab* or tele-prehab* or prepar*).tw,kw. (1150599)</w:t>
      </w:r>
    </w:p>
    <w:p w14:paraId="72AAACEF" w14:textId="77777777" w:rsidR="00623182" w:rsidRDefault="00623182" w:rsidP="00623182">
      <w:r>
        <w:t>23     18 or 19 or 20 or 21 or 22 (1177889)</w:t>
      </w:r>
    </w:p>
    <w:p w14:paraId="18B95486" w14:textId="77777777" w:rsidR="00623182" w:rsidRDefault="00623182" w:rsidP="00623182">
      <w:r>
        <w:t>24     health education/ (67431)</w:t>
      </w:r>
    </w:p>
    <w:p w14:paraId="18EC4A5C" w14:textId="77777777" w:rsidR="00623182" w:rsidRDefault="00623182" w:rsidP="00623182">
      <w:r>
        <w:t>25     patient education/ (92268)</w:t>
      </w:r>
    </w:p>
    <w:p w14:paraId="3BED6F4F" w14:textId="77777777" w:rsidR="00623182" w:rsidRDefault="00623182" w:rsidP="00623182">
      <w:r>
        <w:t>26     preoperative education/ (501)</w:t>
      </w:r>
    </w:p>
    <w:p w14:paraId="1ED3F2E8" w14:textId="77777777" w:rsidR="00623182" w:rsidRDefault="00623182" w:rsidP="00623182">
      <w:r>
        <w:lastRenderedPageBreak/>
        <w:t>27     psychoeducation/ (7367)</w:t>
      </w:r>
    </w:p>
    <w:p w14:paraId="441A7384" w14:textId="77777777" w:rsidR="00623182" w:rsidRDefault="00623182" w:rsidP="00623182">
      <w:r>
        <w:t>28     educational technology/ (2969)</w:t>
      </w:r>
    </w:p>
    <w:p w14:paraId="45CE6280" w14:textId="77777777" w:rsidR="00623182" w:rsidRDefault="00623182" w:rsidP="00623182">
      <w:r>
        <w:t>29     health literacy/ (9852)</w:t>
      </w:r>
    </w:p>
    <w:p w14:paraId="19A59049" w14:textId="77777777" w:rsidR="00623182" w:rsidRDefault="00623182" w:rsidP="00623182">
      <w:r>
        <w:t>30     ((health* or educat* or inform* or knowledge or teach*) adj3 (class* or group? or program* or school? or booklet? or leaflet? or DVD? or YouTube or video? or website? or "web platform" or "web platforms" or "web page" or "web pages" or web-page? or microsite? or app? or application? or multimedia)).tw,kw. (291538)</w:t>
      </w:r>
    </w:p>
    <w:p w14:paraId="7F9CF471" w14:textId="77777777" w:rsidR="00623182" w:rsidRDefault="00623182" w:rsidP="00623182">
      <w:r>
        <w:t>31     ((patient? adj2 educat*) or psychoeducat* or psycho-educat*).tw,kw. (51288)</w:t>
      </w:r>
    </w:p>
    <w:p w14:paraId="435A8E88" w14:textId="77777777" w:rsidR="00623182" w:rsidRDefault="00623182" w:rsidP="00623182">
      <w:r>
        <w:t>32     exp exercise/ (271748)</w:t>
      </w:r>
    </w:p>
    <w:p w14:paraId="041ADE70" w14:textId="77777777" w:rsidR="00623182" w:rsidRDefault="00623182" w:rsidP="00623182">
      <w:r>
        <w:t>33     exp kinesiotherapy/ (64422)</w:t>
      </w:r>
    </w:p>
    <w:p w14:paraId="15D418CD" w14:textId="77777777" w:rsidR="00623182" w:rsidRDefault="00623182" w:rsidP="00623182">
      <w:r>
        <w:t>34     rehabilitation/ (57520)</w:t>
      </w:r>
    </w:p>
    <w:p w14:paraId="04C82719" w14:textId="77777777" w:rsidR="00623182" w:rsidRDefault="00623182" w:rsidP="00623182">
      <w:r>
        <w:t>35     community based rehabilitation/ (729)</w:t>
      </w:r>
    </w:p>
    <w:p w14:paraId="0D90AD85" w14:textId="77777777" w:rsidR="00623182" w:rsidRDefault="00623182" w:rsidP="00623182">
      <w:r>
        <w:t>36     geriatric rehabilitation/ (868)</w:t>
      </w:r>
    </w:p>
    <w:p w14:paraId="025D8D14" w14:textId="77777777" w:rsidR="00623182" w:rsidRDefault="00623182" w:rsidP="00623182">
      <w:r>
        <w:t>37     home rehabilitation/ (631)</w:t>
      </w:r>
    </w:p>
    <w:p w14:paraId="59F9EFDC" w14:textId="77777777" w:rsidR="00623182" w:rsidRDefault="00623182" w:rsidP="00623182">
      <w:r>
        <w:t>38     rehabilitation care/ (15503)</w:t>
      </w:r>
    </w:p>
    <w:p w14:paraId="6473C295" w14:textId="77777777" w:rsidR="00623182" w:rsidRDefault="00623182" w:rsidP="00623182">
      <w:r>
        <w:t>39     rehabilitation center/ (11090)</w:t>
      </w:r>
    </w:p>
    <w:p w14:paraId="47FCC20B" w14:textId="77777777" w:rsidR="00623182" w:rsidRDefault="00623182" w:rsidP="00623182">
      <w:r>
        <w:t>40     functional training/ (1121)</w:t>
      </w:r>
    </w:p>
    <w:p w14:paraId="46ACF9C3" w14:textId="77777777" w:rsidR="00623182" w:rsidRDefault="00623182" w:rsidP="00623182">
      <w:r>
        <w:t>41     recreational therapy/ (511)</w:t>
      </w:r>
    </w:p>
    <w:p w14:paraId="74F6788A" w14:textId="77777777" w:rsidR="00623182" w:rsidRDefault="00623182" w:rsidP="00623182">
      <w:r>
        <w:t>42     telerehabilitation/ (626)</w:t>
      </w:r>
    </w:p>
    <w:p w14:paraId="2E7B4A02" w14:textId="77777777" w:rsidR="00623182" w:rsidRDefault="00623182" w:rsidP="00623182">
      <w:r>
        <w:t>43     rehabilitation medicine/ (8725)</w:t>
      </w:r>
    </w:p>
    <w:p w14:paraId="4AD2FC94" w14:textId="77777777" w:rsidR="00623182" w:rsidRDefault="00623182" w:rsidP="00623182">
      <w:r>
        <w:t>44     rehabilitation nursing/ (1370)</w:t>
      </w:r>
    </w:p>
    <w:p w14:paraId="1B30890B" w14:textId="77777777" w:rsidR="00623182" w:rsidRDefault="00623182" w:rsidP="00623182">
      <w:r>
        <w:t>45     rehabilitation patient/ (1134)</w:t>
      </w:r>
    </w:p>
    <w:p w14:paraId="30062537" w14:textId="77777777" w:rsidR="00623182" w:rsidRDefault="00623182" w:rsidP="00623182">
      <w:r>
        <w:t>46     rehabilitation research/ (917)</w:t>
      </w:r>
    </w:p>
    <w:p w14:paraId="76CE8DFD" w14:textId="77777777" w:rsidR="00623182" w:rsidRDefault="00623182" w:rsidP="00623182">
      <w:r>
        <w:t>47     physiotherapy/ (70574)</w:t>
      </w:r>
    </w:p>
    <w:p w14:paraId="6D2A0909" w14:textId="77777777" w:rsidR="00623182" w:rsidRDefault="00623182" w:rsidP="00623182">
      <w:r>
        <w:t>48     occupational therapy/ (16351)</w:t>
      </w:r>
    </w:p>
    <w:p w14:paraId="00A98E4B" w14:textId="77777777" w:rsidR="00623182" w:rsidRDefault="00623182" w:rsidP="00623182">
      <w:r>
        <w:t>49     hydrotherapy/ (2470)</w:t>
      </w:r>
    </w:p>
    <w:p w14:paraId="03C475A4" w14:textId="77777777" w:rsidR="00623182" w:rsidRDefault="00623182" w:rsidP="00623182">
      <w:r>
        <w:t>50     ((joint? or knee? or motor or physical* or cardio* or strength* or propriocept* or balance or neuromuscular or aerobic or weight or stretch* or resistance or endurance or aqua*) adj2 (school* or train* or activit* or fit* or program* or class* or therap*)).tw,kw. (302632)</w:t>
      </w:r>
    </w:p>
    <w:p w14:paraId="22E1D65E" w14:textId="77777777" w:rsidR="00623182" w:rsidRDefault="00623182" w:rsidP="00623182">
      <w:r>
        <w:lastRenderedPageBreak/>
        <w:t>51     (?rehab* or ?prehab* or ?pre-hab* or telerehab* or tele-rehab* or teleprehab* or tele-prehab or ?exercis* or ?physiotherap* or hydrotherap* or "occupational therapy" or swim* or cycl* or bik* or self-management or "self management").tw,kw. (1656013)</w:t>
      </w:r>
    </w:p>
    <w:p w14:paraId="4CE9A58E" w14:textId="77777777" w:rsidR="00623182" w:rsidRDefault="00623182" w:rsidP="00623182">
      <w:r>
        <w:t>52     exp psychotherapy/ (180922)</w:t>
      </w:r>
    </w:p>
    <w:p w14:paraId="3A810520" w14:textId="77777777" w:rsidR="00623182" w:rsidRDefault="00623182" w:rsidP="00623182">
      <w:r>
        <w:t>53     counseling/ (52184)</w:t>
      </w:r>
    </w:p>
    <w:p w14:paraId="02AE7831" w14:textId="77777777" w:rsidR="00623182" w:rsidRDefault="00623182" w:rsidP="00623182">
      <w:r>
        <w:t>54     patient guidance/ (1215)</w:t>
      </w:r>
    </w:p>
    <w:p w14:paraId="7A45A1ED" w14:textId="77777777" w:rsidR="00623182" w:rsidRDefault="00623182" w:rsidP="00623182">
      <w:r>
        <w:t>55     directive counseling/ (836)</w:t>
      </w:r>
    </w:p>
    <w:p w14:paraId="5C61EECB" w14:textId="77777777" w:rsidR="00623182" w:rsidRDefault="00623182" w:rsidP="00623182">
      <w:r>
        <w:t>56     e-counseling/ (161)</w:t>
      </w:r>
    </w:p>
    <w:p w14:paraId="3412CFAB" w14:textId="77777777" w:rsidR="00623182" w:rsidRDefault="00623182" w:rsidP="00623182">
      <w:r>
        <w:t>57     motivational interviewing/ (4415)</w:t>
      </w:r>
    </w:p>
    <w:p w14:paraId="50B59881" w14:textId="77777777" w:rsidR="00623182" w:rsidRDefault="00623182" w:rsidP="00623182">
      <w:r>
        <w:t>58     patient counseling/ (39786)</w:t>
      </w:r>
    </w:p>
    <w:p w14:paraId="61A86E58" w14:textId="77777777" w:rsidR="00623182" w:rsidRDefault="00623182" w:rsidP="00623182">
      <w:r>
        <w:t>59     peer counseling/ (553)</w:t>
      </w:r>
    </w:p>
    <w:p w14:paraId="159E0BE0" w14:textId="77777777" w:rsidR="00623182" w:rsidRDefault="00623182" w:rsidP="00623182">
      <w:r>
        <w:t>60     (psychotherap* or "guided imagery" or CBT or relax* or hypnosis or "motivational interviewing" or mindfulness or counsel* or "pain coping skills training").tw,kw. (329822)</w:t>
      </w:r>
    </w:p>
    <w:p w14:paraId="6B3A450C" w14:textId="77777777" w:rsidR="00623182" w:rsidRDefault="00623182" w:rsidP="00623182">
      <w:r>
        <w:t>61     ((psychologic* or behavio?r* or cognitive or emotion* or mind) adj2 (intervention* or technique* or therap* or treat* or prepar* or restructur* or reframe* or distract*)).tw,kw. (94898)</w:t>
      </w:r>
    </w:p>
    <w:p w14:paraId="3577D1CD" w14:textId="77777777" w:rsidR="00623182" w:rsidRDefault="00623182" w:rsidP="00623182">
      <w:r>
        <w:t>62     health promotion/ (82448)</w:t>
      </w:r>
    </w:p>
    <w:p w14:paraId="50B86370" w14:textId="77777777" w:rsidR="00623182" w:rsidRDefault="00623182" w:rsidP="00623182">
      <w:r>
        <w:t>63     exp lifestyle/ (114190)</w:t>
      </w:r>
    </w:p>
    <w:p w14:paraId="4CCBA1D8" w14:textId="77777777" w:rsidR="00623182" w:rsidRDefault="00623182" w:rsidP="00623182">
      <w:r>
        <w:t>64     diet therapy/ (42225)</w:t>
      </w:r>
    </w:p>
    <w:p w14:paraId="3B0CB35C" w14:textId="77777777" w:rsidR="00623182" w:rsidRDefault="00623182" w:rsidP="00623182">
      <w:r>
        <w:t>65     diet restriction/ (85270)</w:t>
      </w:r>
    </w:p>
    <w:p w14:paraId="7149ACBB" w14:textId="77777777" w:rsidR="00623182" w:rsidRDefault="00623182" w:rsidP="00623182">
      <w:r>
        <w:t>66     exp low calorie diet/ (471)</w:t>
      </w:r>
    </w:p>
    <w:p w14:paraId="327479BF" w14:textId="77777777" w:rsidR="00623182" w:rsidRDefault="00623182" w:rsidP="00623182">
      <w:r>
        <w:t>67     low fat diet/ (9722)</w:t>
      </w:r>
    </w:p>
    <w:p w14:paraId="396F58F2" w14:textId="77777777" w:rsidR="00623182" w:rsidRDefault="00623182" w:rsidP="00623182">
      <w:r>
        <w:t>68     caloric restriction/ (11571)</w:t>
      </w:r>
    </w:p>
    <w:p w14:paraId="7FB41D78" w14:textId="77777777" w:rsidR="00623182" w:rsidRDefault="00623182" w:rsidP="00623182">
      <w:r>
        <w:t>69     nutritional counseling/ (2469)</w:t>
      </w:r>
    </w:p>
    <w:p w14:paraId="3BDB7177" w14:textId="77777777" w:rsidR="00623182" w:rsidRDefault="00623182" w:rsidP="00623182">
      <w:r>
        <w:t>70     alcohol abstinence/ (5985)</w:t>
      </w:r>
    </w:p>
    <w:p w14:paraId="6C9CB938" w14:textId="77777777" w:rsidR="00623182" w:rsidRDefault="00623182" w:rsidP="00623182">
      <w:r>
        <w:t>71     smoking cessation/ (52928)</w:t>
      </w:r>
    </w:p>
    <w:p w14:paraId="537A9520" w14:textId="77777777" w:rsidR="00623182" w:rsidRDefault="00623182" w:rsidP="00623182">
      <w:r>
        <w:t>72     smoking reduction/ (149)</w:t>
      </w:r>
    </w:p>
    <w:p w14:paraId="20B7C92A" w14:textId="77777777" w:rsidR="00623182" w:rsidRDefault="00623182" w:rsidP="00623182">
      <w:r>
        <w:t>73     ("physical activity" or "weight loss" or "weight reduction" or diet*).tw,kw. (742277)</w:t>
      </w:r>
    </w:p>
    <w:p w14:paraId="45AD103F" w14:textId="77777777" w:rsidR="00623182" w:rsidRDefault="00623182" w:rsidP="00623182">
      <w:r>
        <w:lastRenderedPageBreak/>
        <w:t>74     ((behavio?r* or lifestyle* or health*) adj2 (chang* or modif* or motivat* or promot* or educat* or inform* or teach*)).tw,kw. (286920)</w:t>
      </w:r>
    </w:p>
    <w:p w14:paraId="1B551F60" w14:textId="77777777" w:rsidR="00623182" w:rsidRDefault="00623182" w:rsidP="00623182">
      <w:r>
        <w:t>75     ((smoking or tobacco or alcohol) adj2 (cessat* or reduc* or stop* or quit*)).tw,kw. (51680)</w:t>
      </w:r>
    </w:p>
    <w:p w14:paraId="2BA15B3A" w14:textId="77777777" w:rsidR="00623182" w:rsidRDefault="00623182" w:rsidP="00623182">
      <w:r>
        <w:t>76     diet supplementation/ (78109)</w:t>
      </w:r>
    </w:p>
    <w:p w14:paraId="68358022" w14:textId="77777777" w:rsidR="00623182" w:rsidRDefault="00623182" w:rsidP="00623182">
      <w:r>
        <w:t>77     functional food/ (3950)</w:t>
      </w:r>
    </w:p>
    <w:p w14:paraId="67817DCD" w14:textId="77777777" w:rsidR="00623182" w:rsidRDefault="00623182" w:rsidP="00623182">
      <w:r>
        <w:t>78     mineral supplementation/ (1509)</w:t>
      </w:r>
    </w:p>
    <w:p w14:paraId="6DC41F6D" w14:textId="77777777" w:rsidR="00623182" w:rsidRDefault="00623182" w:rsidP="00623182">
      <w:r>
        <w:t>79     vitamin supplementation/ (31009)</w:t>
      </w:r>
    </w:p>
    <w:p w14:paraId="17F67F67" w14:textId="77777777" w:rsidR="00623182" w:rsidRDefault="00623182" w:rsidP="00623182">
      <w:r>
        <w:t>80     ((nutrition* adj2 supplement*) or probiotic* or prebiotic* or synbiotic* or "functional food" or nutraceutical* or nutrient* or glucosamine or chondroitin or curcumin or "fish oil" or "fish oils" or "omega 3" or vitamin* or mineral* or "trace element" or "trace elements" or flavonoid* or (hydroly* adj2 collagen)).tw,kw. (656277)</w:t>
      </w:r>
    </w:p>
    <w:p w14:paraId="66824DFC" w14:textId="77777777" w:rsidR="00623182" w:rsidRDefault="00623182" w:rsidP="00623182">
      <w:r>
        <w:t>81     transcutaneous electrical nerve stimulation/ (1510)</w:t>
      </w:r>
    </w:p>
    <w:p w14:paraId="2FF6A5E6" w14:textId="77777777" w:rsidR="00623182" w:rsidRDefault="00623182" w:rsidP="00623182">
      <w:r>
        <w:t>82     (electrotherap* or "transcutaneous electrical nerve stimulation" or TENS).tw,kw. (15658)</w:t>
      </w:r>
    </w:p>
    <w:p w14:paraId="24472ADE" w14:textId="77777777" w:rsidR="00623182" w:rsidRDefault="00623182" w:rsidP="00623182">
      <w:r>
        <w:t>83     soft tissue therapy/ (120)</w:t>
      </w:r>
    </w:p>
    <w:p w14:paraId="594456F8" w14:textId="77777777" w:rsidR="00623182" w:rsidRDefault="00623182" w:rsidP="00623182">
      <w:r>
        <w:t>84     massage/ (12085)</w:t>
      </w:r>
    </w:p>
    <w:p w14:paraId="2DC95D82" w14:textId="77777777" w:rsidR="00623182" w:rsidRDefault="00623182" w:rsidP="00623182">
      <w:r>
        <w:t>85     trigger point/ (2205)</w:t>
      </w:r>
    </w:p>
    <w:p w14:paraId="21150FE8" w14:textId="77777777" w:rsidR="00623182" w:rsidRDefault="00623182" w:rsidP="00623182">
      <w:r>
        <w:t>86     (massag* or "soft tissue therapy" or "trigger point" or "trigger points").tw,kw. (13922)</w:t>
      </w:r>
    </w:p>
    <w:p w14:paraId="400FFC4A" w14:textId="77777777" w:rsidR="00623182" w:rsidRDefault="00623182" w:rsidP="00623182">
      <w:r>
        <w:t>87     orthotics/ (2671)</w:t>
      </w:r>
    </w:p>
    <w:p w14:paraId="404E87E3" w14:textId="77777777" w:rsidR="00623182" w:rsidRDefault="00623182" w:rsidP="00623182">
      <w:r>
        <w:t>88     knee brace/ (568)</w:t>
      </w:r>
    </w:p>
    <w:p w14:paraId="1FBFE39D" w14:textId="77777777" w:rsidR="00623182" w:rsidRDefault="00623182" w:rsidP="00623182">
      <w:r>
        <w:t>89     (orthotic* or orthos* or insole* or "arch support" or (knee adj2 brace*)).tw,kw. (28153)</w:t>
      </w:r>
    </w:p>
    <w:p w14:paraId="1F8BB0D7" w14:textId="77777777" w:rsidR="00623182" w:rsidRDefault="00623182" w:rsidP="00623182">
      <w:r>
        <w:t>90     exp acupuncture/ (36848)</w:t>
      </w:r>
    </w:p>
    <w:p w14:paraId="4D0BE16D" w14:textId="77777777" w:rsidR="00623182" w:rsidRDefault="00623182" w:rsidP="00623182">
      <w:r>
        <w:t>91     (acupuncture or acupressure or "dry needling").tw,kw. (25792)</w:t>
      </w:r>
    </w:p>
    <w:p w14:paraId="5BD3EAB6" w14:textId="77777777" w:rsidR="00623182" w:rsidRDefault="00623182" w:rsidP="00623182">
      <w:r>
        <w:t>92     vocational rehabilitation/ (5042)</w:t>
      </w:r>
    </w:p>
    <w:p w14:paraId="6BE03955" w14:textId="77777777" w:rsidR="00623182" w:rsidRDefault="00623182" w:rsidP="00623182">
      <w:r>
        <w:t>93     ((occupation* or vocation*) adj2 rehab*).tw,kw. (3392)</w:t>
      </w:r>
    </w:p>
    <w:p w14:paraId="14045D54" w14:textId="77777777" w:rsidR="00623182" w:rsidRDefault="00623182" w:rsidP="00623182">
      <w:r>
        <w:t xml:space="preserve">94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w:t>
      </w:r>
      <w:r>
        <w:lastRenderedPageBreak/>
        <w:t>71 or 72 or 73 or 74 or 75 or 76 or 77 or 78 or 79 or 80 or 81 or 82 or 83 or 84 or 85 or 86 or 87 or 88 or 89 or 90 or 91 or 92 or 93 (4193496)</w:t>
      </w:r>
    </w:p>
    <w:p w14:paraId="067D2547" w14:textId="77777777" w:rsidR="00623182" w:rsidRDefault="00623182" w:rsidP="00623182">
      <w:r>
        <w:t>95     17 and 23 and 94 (2418)</w:t>
      </w:r>
    </w:p>
    <w:p w14:paraId="0A0BCC65" w14:textId="77777777" w:rsidR="00623182" w:rsidRDefault="00623182" w:rsidP="00623182">
      <w:r>
        <w:t>96     exp animal/ (18670046)</w:t>
      </w:r>
    </w:p>
    <w:p w14:paraId="01ACE9A1" w14:textId="77777777" w:rsidR="00623182" w:rsidRDefault="00623182" w:rsidP="00623182">
      <w:r>
        <w:t>97     exp human/ (15771110)</w:t>
      </w:r>
    </w:p>
    <w:p w14:paraId="618B7C09" w14:textId="77777777" w:rsidR="00623182" w:rsidRDefault="00623182" w:rsidP="00623182">
      <w:r>
        <w:t>98     96 not 97 (2898936)</w:t>
      </w:r>
    </w:p>
    <w:p w14:paraId="3F22481A" w14:textId="77777777" w:rsidR="00623182" w:rsidRDefault="00623182" w:rsidP="00623182">
      <w:r>
        <w:t>99     95 not 98 (2404)</w:t>
      </w:r>
    </w:p>
    <w:p w14:paraId="1A7944F6" w14:textId="45C3A264" w:rsidR="00623182" w:rsidRDefault="00623182" w:rsidP="00623182">
      <w:r>
        <w:t>100     limit 99 to (english language and yr="2009 -Current") (1850)</w:t>
      </w:r>
    </w:p>
    <w:p w14:paraId="7D39BD80" w14:textId="77777777" w:rsidR="00623182" w:rsidRDefault="00623182" w:rsidP="00623182"/>
    <w:p w14:paraId="45DFB9B0" w14:textId="02FDD6A7" w:rsidR="00623182" w:rsidRDefault="00623182" w:rsidP="00623182">
      <w:pPr>
        <w:pStyle w:val="Heading1"/>
      </w:pPr>
      <w:r>
        <w:t>PsycINFO (Ovid)</w:t>
      </w:r>
    </w:p>
    <w:p w14:paraId="0DA11550" w14:textId="77777777" w:rsidR="00623182" w:rsidRDefault="00623182" w:rsidP="00623182"/>
    <w:p w14:paraId="6B23A18C" w14:textId="4A39272F" w:rsidR="00623182" w:rsidRDefault="00623182" w:rsidP="00623182">
      <w:r>
        <w:t>1     (TKA or TKR).tw. (170)</w:t>
      </w:r>
    </w:p>
    <w:p w14:paraId="50F960AF" w14:textId="77777777" w:rsidR="00623182" w:rsidRDefault="00623182" w:rsidP="00623182">
      <w:r>
        <w:t>2     knee/ (939)</w:t>
      </w:r>
    </w:p>
    <w:p w14:paraId="09FEF7EA" w14:textId="77777777" w:rsidR="00623182" w:rsidRDefault="00623182" w:rsidP="00623182">
      <w:r>
        <w:t>3     knee?.tw. (3452)</w:t>
      </w:r>
    </w:p>
    <w:p w14:paraId="1579736C" w14:textId="77777777" w:rsidR="00623182" w:rsidRDefault="00623182" w:rsidP="00623182">
      <w:r>
        <w:t>4     2 or 3 (3471)</w:t>
      </w:r>
    </w:p>
    <w:p w14:paraId="6F4DBE8A" w14:textId="77777777" w:rsidR="00623182" w:rsidRDefault="00623182" w:rsidP="00623182">
      <w:r>
        <w:t>5     (arthroplast* or replace*).tw. (19930)</w:t>
      </w:r>
    </w:p>
    <w:p w14:paraId="149398D7" w14:textId="77777777" w:rsidR="00623182" w:rsidRDefault="00623182" w:rsidP="00623182">
      <w:r>
        <w:t>6     4 and 5 (473)</w:t>
      </w:r>
    </w:p>
    <w:p w14:paraId="7D5B2860" w14:textId="77777777" w:rsidR="00623182" w:rsidRDefault="00623182" w:rsidP="00623182">
      <w:r>
        <w:t>7     1 or 6 (483)</w:t>
      </w:r>
    </w:p>
    <w:p w14:paraId="2D28D486" w14:textId="77777777" w:rsidR="00623182" w:rsidRDefault="00623182" w:rsidP="00623182">
      <w:r>
        <w:t>8     (preop* or pre-op* or presurg* or pre-surg* or ?prehab* or ?pre-hab* or teleprehab* or tele-prehab* or prepar*).tw. (66823)</w:t>
      </w:r>
    </w:p>
    <w:p w14:paraId="126DF704" w14:textId="77777777" w:rsidR="00623182" w:rsidRDefault="00623182" w:rsidP="00623182">
      <w:r>
        <w:t>9     health education/ (8501)</w:t>
      </w:r>
    </w:p>
    <w:p w14:paraId="1FAA223B" w14:textId="77777777" w:rsidR="00623182" w:rsidRDefault="00623182" w:rsidP="00623182">
      <w:r>
        <w:t>10     client education/ (2167)</w:t>
      </w:r>
    </w:p>
    <w:p w14:paraId="5CEFF9BD" w14:textId="77777777" w:rsidR="00623182" w:rsidRDefault="00623182" w:rsidP="00623182">
      <w:r>
        <w:t>11     health information/ (2062)</w:t>
      </w:r>
    </w:p>
    <w:p w14:paraId="7D4CAC5C" w14:textId="77777777" w:rsidR="00623182" w:rsidRDefault="00623182" w:rsidP="00623182">
      <w:r>
        <w:t>12     digital information/ (76)</w:t>
      </w:r>
    </w:p>
    <w:p w14:paraId="017D4A6C" w14:textId="77777777" w:rsidR="00623182" w:rsidRDefault="00623182" w:rsidP="00623182">
      <w:r>
        <w:t>13     psychoeducation/ (3321)</w:t>
      </w:r>
    </w:p>
    <w:p w14:paraId="3E9CD498" w14:textId="77777777" w:rsidR="00623182" w:rsidRDefault="00623182" w:rsidP="00623182">
      <w:r>
        <w:t>14     health literacy/ (2682)</w:t>
      </w:r>
    </w:p>
    <w:p w14:paraId="2194B060" w14:textId="77777777" w:rsidR="00623182" w:rsidRDefault="00623182" w:rsidP="00623182">
      <w:r>
        <w:t>15     ((health* or educat* or inform* or knowledge or teach*) adj3 (class* or group? or program* or school? or booklet? or leaflet? or DVD? or YouTube or video? or website? or "web platform" or "web platforms" or "web page" or "web pages" or web-page? or microsite? or app? or application? or multimedia)).tw. (129848)</w:t>
      </w:r>
    </w:p>
    <w:p w14:paraId="603F1A0E" w14:textId="77777777" w:rsidR="00623182" w:rsidRDefault="00623182" w:rsidP="00623182">
      <w:r>
        <w:lastRenderedPageBreak/>
        <w:t>16     ((patient? adj2 educat*) or psychoeducat* or psycho-educat*).tw. (12512)</w:t>
      </w:r>
    </w:p>
    <w:p w14:paraId="6FD77A5A" w14:textId="77777777" w:rsidR="00623182" w:rsidRDefault="00623182" w:rsidP="00623182">
      <w:r>
        <w:t>17     exp exercise/ (19525)</w:t>
      </w:r>
    </w:p>
    <w:p w14:paraId="387DC4C8" w14:textId="77777777" w:rsidR="00623182" w:rsidRDefault="00623182" w:rsidP="00623182">
      <w:r>
        <w:t>18     rehabilitation/ (12631)</w:t>
      </w:r>
    </w:p>
    <w:p w14:paraId="4BF310AF" w14:textId="77777777" w:rsidR="00623182" w:rsidRDefault="00623182" w:rsidP="00623182">
      <w:r>
        <w:t>19     rehabilitation centers/ (270)</w:t>
      </w:r>
    </w:p>
    <w:p w14:paraId="46D3F638" w14:textId="77777777" w:rsidR="00623182" w:rsidRDefault="00623182" w:rsidP="00623182">
      <w:r>
        <w:t>20     recreation therapy/ (231)</w:t>
      </w:r>
    </w:p>
    <w:p w14:paraId="4C99AAB8" w14:textId="77777777" w:rsidR="00623182" w:rsidRDefault="00623182" w:rsidP="00623182">
      <w:r>
        <w:t>21     telerehabilitation/ (131)</w:t>
      </w:r>
    </w:p>
    <w:p w14:paraId="3E372FA8" w14:textId="77777777" w:rsidR="00623182" w:rsidRDefault="00623182" w:rsidP="00623182">
      <w:r>
        <w:t>22     movement therapy/ (958)</w:t>
      </w:r>
    </w:p>
    <w:p w14:paraId="662C1F90" w14:textId="77777777" w:rsidR="00623182" w:rsidRDefault="00623182" w:rsidP="00623182">
      <w:r>
        <w:t>23     physical therapy/ (2124)</w:t>
      </w:r>
    </w:p>
    <w:p w14:paraId="45C3C7DB" w14:textId="77777777" w:rsidR="00623182" w:rsidRDefault="00623182" w:rsidP="00623182">
      <w:r>
        <w:t>24     occupational therapy/ (3691)</w:t>
      </w:r>
    </w:p>
    <w:p w14:paraId="02D6EFA8" w14:textId="77777777" w:rsidR="00623182" w:rsidRDefault="00623182" w:rsidP="00623182">
      <w:r>
        <w:t>25     hydrotherapy/ (25)</w:t>
      </w:r>
    </w:p>
    <w:p w14:paraId="0AB4C45F" w14:textId="77777777" w:rsidR="00623182" w:rsidRDefault="00623182" w:rsidP="00623182">
      <w:r>
        <w:t>26     ((joint? or knee? or motor or physical* or cardio* or strength* or propriocept* or balance or neuromuscular or aerobic or weight or stretch* or resistance or endurance or aqua*) adj2 (school* or train* or activit* or fit* or program* or class* or therap*)).tw. (51813)</w:t>
      </w:r>
    </w:p>
    <w:p w14:paraId="53DE16CD" w14:textId="77777777" w:rsidR="00623182" w:rsidRDefault="00623182" w:rsidP="00623182">
      <w:r>
        <w:t>27     (?rehab* or ?prehab* or ?pre-hab* or telerehab* or tele-rehab* or teleprehab* or tele-prehab or ?exercis* or ?physiotherap* or hydrotherap* or "occupational therapy" or swim* or cycl* or bik* or "self-management" or "self management").tw. (142318)</w:t>
      </w:r>
    </w:p>
    <w:p w14:paraId="0A1DA057" w14:textId="77777777" w:rsidR="00623182" w:rsidRDefault="00623182" w:rsidP="00623182">
      <w:r>
        <w:t>28     exp psychotherapy/ (102554)</w:t>
      </w:r>
    </w:p>
    <w:p w14:paraId="2D9CE70C" w14:textId="77777777" w:rsidR="00623182" w:rsidRDefault="00623182" w:rsidP="00623182">
      <w:r>
        <w:t>29     mind body therapy/ (177)</w:t>
      </w:r>
    </w:p>
    <w:p w14:paraId="77588F19" w14:textId="77777777" w:rsidR="00623182" w:rsidRDefault="00623182" w:rsidP="00623182">
      <w:r>
        <w:t>30     exp cognitive techniques/ (6634)</w:t>
      </w:r>
    </w:p>
    <w:p w14:paraId="1B76A6D3" w14:textId="77777777" w:rsidR="00623182" w:rsidRDefault="00623182" w:rsidP="00623182">
      <w:r>
        <w:t>31     exp cognitive behavior therapy/ (19861)</w:t>
      </w:r>
    </w:p>
    <w:p w14:paraId="31EAA021" w14:textId="77777777" w:rsidR="00623182" w:rsidRDefault="00623182" w:rsidP="00623182">
      <w:r>
        <w:t>32     counseling/ (12303)</w:t>
      </w:r>
    </w:p>
    <w:p w14:paraId="110DE3AA" w14:textId="77777777" w:rsidR="00623182" w:rsidRDefault="00623182" w:rsidP="00623182">
      <w:r>
        <w:t>33     group counseling/ (1457)</w:t>
      </w:r>
    </w:p>
    <w:p w14:paraId="5CE3A3C8" w14:textId="77777777" w:rsidR="00623182" w:rsidRDefault="00623182" w:rsidP="00623182">
      <w:r>
        <w:t>34     peer counseling/ (412)</w:t>
      </w:r>
    </w:p>
    <w:p w14:paraId="240F243F" w14:textId="77777777" w:rsidR="00623182" w:rsidRDefault="00623182" w:rsidP="00623182">
      <w:r>
        <w:t>35     exp hypnosis/ (2836)</w:t>
      </w:r>
    </w:p>
    <w:p w14:paraId="73EE50A3" w14:textId="77777777" w:rsidR="00623182" w:rsidRDefault="00623182" w:rsidP="00623182">
      <w:r>
        <w:t>36     online therapy/ (2675)</w:t>
      </w:r>
    </w:p>
    <w:p w14:paraId="18986F8F" w14:textId="77777777" w:rsidR="00623182" w:rsidRDefault="00623182" w:rsidP="00623182">
      <w:r>
        <w:t>37     anxiety management/ (403)</w:t>
      </w:r>
    </w:p>
    <w:p w14:paraId="2AFC7B9F" w14:textId="77777777" w:rsidR="00623182" w:rsidRDefault="00623182" w:rsidP="00623182">
      <w:r>
        <w:t>38     stress management/ (2764)</w:t>
      </w:r>
    </w:p>
    <w:p w14:paraId="331F3EDB" w14:textId="77777777" w:rsidR="00623182" w:rsidRDefault="00623182" w:rsidP="00623182">
      <w:r>
        <w:t>39     exp relaxation therapy/ (552)</w:t>
      </w:r>
    </w:p>
    <w:p w14:paraId="50BB24F5" w14:textId="77777777" w:rsidR="00623182" w:rsidRDefault="00623182" w:rsidP="00623182">
      <w:r>
        <w:t>40     muscle relaxation/ (231)</w:t>
      </w:r>
    </w:p>
    <w:p w14:paraId="3685BD32" w14:textId="77777777" w:rsidR="00623182" w:rsidRDefault="00623182" w:rsidP="00623182">
      <w:r>
        <w:lastRenderedPageBreak/>
        <w:t>41     (psychotherap* or "guided imagery" or CBT or relax* or hypnosis or "motivational interviewing" or mindfulness or counsel* or "pain coping skills training").tw. (142948)</w:t>
      </w:r>
    </w:p>
    <w:p w14:paraId="43B7FA1C" w14:textId="77777777" w:rsidR="00623182" w:rsidRDefault="00623182" w:rsidP="00623182">
      <w:r>
        <w:t>42     ((psychologic* or behavio?r* or cognitive or emotion* or mind) adj2 (intervention* or technique* or therap* or treat* or prepar* or restructur* or reframe* or distract*)).tw. (69442)</w:t>
      </w:r>
    </w:p>
    <w:p w14:paraId="0402E0F0" w14:textId="77777777" w:rsidR="00623182" w:rsidRDefault="00623182" w:rsidP="00623182">
      <w:r>
        <w:t>43     health promotion/ (20809)</w:t>
      </w:r>
    </w:p>
    <w:p w14:paraId="7D7C05B7" w14:textId="77777777" w:rsidR="00623182" w:rsidRDefault="00623182" w:rsidP="00623182">
      <w:r>
        <w:t>44     exp behavior modification/ (15811)</w:t>
      </w:r>
    </w:p>
    <w:p w14:paraId="19F435F8" w14:textId="77777777" w:rsidR="00623182" w:rsidRDefault="00623182" w:rsidP="00623182">
      <w:r>
        <w:t>45     exp lifestyle/ (8394)</w:t>
      </w:r>
    </w:p>
    <w:p w14:paraId="48C72191" w14:textId="77777777" w:rsidR="00623182" w:rsidRDefault="00623182" w:rsidP="00623182">
      <w:r>
        <w:t>46     physical activity/ (17517)</w:t>
      </w:r>
    </w:p>
    <w:p w14:paraId="1A5F938A" w14:textId="77777777" w:rsidR="00623182" w:rsidRDefault="00623182" w:rsidP="00623182">
      <w:r>
        <w:t>47     weight control/ (3239)</w:t>
      </w:r>
    </w:p>
    <w:p w14:paraId="5FABE322" w14:textId="77777777" w:rsidR="00623182" w:rsidRDefault="00623182" w:rsidP="00623182">
      <w:r>
        <w:t>48     weight loss/ (2834)</w:t>
      </w:r>
    </w:p>
    <w:p w14:paraId="60356C90" w14:textId="77777777" w:rsidR="00623182" w:rsidRDefault="00623182" w:rsidP="00623182">
      <w:r>
        <w:t>49     diets/ (8791)</w:t>
      </w:r>
    </w:p>
    <w:p w14:paraId="7C92A8A6" w14:textId="77777777" w:rsidR="00623182" w:rsidRDefault="00623182" w:rsidP="00623182">
      <w:r>
        <w:t>50     dietary restraint/ (1244)</w:t>
      </w:r>
    </w:p>
    <w:p w14:paraId="215CEE6E" w14:textId="77777777" w:rsidR="00623182" w:rsidRDefault="00623182" w:rsidP="00623182">
      <w:r>
        <w:t>51     exp alcohol treatment/ (3919)</w:t>
      </w:r>
    </w:p>
    <w:p w14:paraId="0533AAD6" w14:textId="77777777" w:rsidR="00623182" w:rsidRDefault="00623182" w:rsidP="00623182">
      <w:r>
        <w:t>52     sobriety/ (976)</w:t>
      </w:r>
    </w:p>
    <w:p w14:paraId="2A2D820D" w14:textId="77777777" w:rsidR="00623182" w:rsidRDefault="00623182" w:rsidP="00623182">
      <w:r>
        <w:t>53     smoking cessation/ (10299)</w:t>
      </w:r>
    </w:p>
    <w:p w14:paraId="2EE2E9F1" w14:textId="77777777" w:rsidR="00623182" w:rsidRDefault="00623182" w:rsidP="00623182">
      <w:r>
        <w:t>54     ("physical activity" or "weight loss" or "weight reduction" or diet*).tw. (61027)</w:t>
      </w:r>
    </w:p>
    <w:p w14:paraId="52358563" w14:textId="77777777" w:rsidR="00623182" w:rsidRDefault="00623182" w:rsidP="00623182">
      <w:r>
        <w:t>55     ((behavio?r* or lifestyle* or health*) adj2 (chang* or modif* or motivat* or promot* or educat* or inform* or teach*)).tw. (92052)</w:t>
      </w:r>
    </w:p>
    <w:p w14:paraId="6A4B01B3" w14:textId="77777777" w:rsidR="00623182" w:rsidRDefault="00623182" w:rsidP="00623182">
      <w:r>
        <w:t>56     ((smoking or tobacco or alcohol) adj2 (cessat* or reduc* or stop* or quit*)).tw. (16603)</w:t>
      </w:r>
    </w:p>
    <w:p w14:paraId="5A8D2EF4" w14:textId="77777777" w:rsidR="00623182" w:rsidRDefault="00623182" w:rsidP="00623182">
      <w:r>
        <w:t>57     dietary supplements/ (1754)</w:t>
      </w:r>
    </w:p>
    <w:p w14:paraId="754F3B4D" w14:textId="77777777" w:rsidR="00623182" w:rsidRDefault="00623182" w:rsidP="00623182">
      <w:r>
        <w:t>58     exp vitamins/ (3363)</w:t>
      </w:r>
    </w:p>
    <w:p w14:paraId="7BA2F20E" w14:textId="77777777" w:rsidR="00623182" w:rsidRDefault="00623182" w:rsidP="00623182">
      <w:r>
        <w:t>59     ((nutrition* adj2 supplement*) or probiotic* or prebiotic* or synbiotic* or "functional food" or nutraceutical* or nutrient* or glucosamine or chondroitin or curcumin or "fish oil" or "fish oils" or "omega 3" or vitamin* or mineral* or "trace element" or "trace elements" or flavonoid* or (hydroly* adj2 collagen)).tw. (13584)</w:t>
      </w:r>
    </w:p>
    <w:p w14:paraId="352CF14E" w14:textId="77777777" w:rsidR="00623182" w:rsidRDefault="00623182" w:rsidP="00623182">
      <w:r>
        <w:t>60     (electrotherap* or "transcutaneous electrical nerve stimulation" or TENS).tw. (1459)</w:t>
      </w:r>
    </w:p>
    <w:p w14:paraId="18321EAC" w14:textId="77777777" w:rsidR="00623182" w:rsidRDefault="00623182" w:rsidP="00623182">
      <w:r>
        <w:t>61     massage/ (441)</w:t>
      </w:r>
    </w:p>
    <w:p w14:paraId="55CF5E16" w14:textId="77777777" w:rsidR="00623182" w:rsidRDefault="00623182" w:rsidP="00623182">
      <w:r>
        <w:t>62     (massag* or "soft tissue therapy" or "trigger point" or "trigger points").tw. (1443)</w:t>
      </w:r>
    </w:p>
    <w:p w14:paraId="0F595547" w14:textId="77777777" w:rsidR="00623182" w:rsidRDefault="00623182" w:rsidP="00623182">
      <w:r>
        <w:t>63     (orthotic* or orthos* or insole* or "arch support" or (knee adj2 brace*)).tw. (1574)</w:t>
      </w:r>
    </w:p>
    <w:p w14:paraId="71292BC1" w14:textId="77777777" w:rsidR="00623182" w:rsidRDefault="00623182" w:rsidP="00623182">
      <w:r>
        <w:lastRenderedPageBreak/>
        <w:t>64     acupuncture/ (1022)</w:t>
      </w:r>
    </w:p>
    <w:p w14:paraId="53807656" w14:textId="77777777" w:rsidR="00623182" w:rsidRDefault="00623182" w:rsidP="00623182">
      <w:r>
        <w:t>65     (acupuncture or acupressure or "dry needling").tw. (1504)</w:t>
      </w:r>
    </w:p>
    <w:p w14:paraId="02489863" w14:textId="77777777" w:rsidR="00623182" w:rsidRDefault="00623182" w:rsidP="00623182">
      <w:r>
        <w:t>66     exp vocational rehabilitation/ (3276)</w:t>
      </w:r>
    </w:p>
    <w:p w14:paraId="360ACAF5" w14:textId="77777777" w:rsidR="00623182" w:rsidRDefault="00623182" w:rsidP="00623182">
      <w:r>
        <w:t>67     occupational guidance/ (3149)</w:t>
      </w:r>
    </w:p>
    <w:p w14:paraId="5718ED4D" w14:textId="77777777" w:rsidR="00623182" w:rsidRDefault="00623182" w:rsidP="00623182">
      <w:r>
        <w:t>68     ((occupation* or vocation*) adj2 rehab*).tw. (2288)</w:t>
      </w:r>
    </w:p>
    <w:p w14:paraId="72547AB6" w14:textId="77777777" w:rsidR="00623182" w:rsidRDefault="00623182" w:rsidP="00623182">
      <w:r>
        <w:t>69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637241)</w:t>
      </w:r>
    </w:p>
    <w:p w14:paraId="2DF48CDB" w14:textId="77777777" w:rsidR="00623182" w:rsidRDefault="00623182" w:rsidP="00623182">
      <w:r>
        <w:t>70     7 and 8 and 69 (69)</w:t>
      </w:r>
    </w:p>
    <w:p w14:paraId="23F58A8D" w14:textId="562E3B81" w:rsidR="00623182" w:rsidRDefault="00623182" w:rsidP="00623182">
      <w:r>
        <w:t>71     limit 70 to (human and english language and yr="2009 -Current") (50)</w:t>
      </w:r>
    </w:p>
    <w:p w14:paraId="46ADBA7A" w14:textId="77777777" w:rsidR="00623182" w:rsidRDefault="00623182" w:rsidP="00623182"/>
    <w:p w14:paraId="3DAE4BFB" w14:textId="78BAA9F8" w:rsidR="00623182" w:rsidRDefault="00623182" w:rsidP="00623182">
      <w:pPr>
        <w:pStyle w:val="Heading1"/>
      </w:pPr>
      <w:r w:rsidRPr="00C1777C">
        <w:t>CINAHL (EBSCOhost)</w:t>
      </w:r>
    </w:p>
    <w:p w14:paraId="2C178FD2" w14:textId="40A2AAC6" w:rsidR="00623182" w:rsidRDefault="00623182" w:rsidP="005E38D0"/>
    <w:tbl>
      <w:tblPr>
        <w:tblW w:w="949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1"/>
        <w:gridCol w:w="5307"/>
        <w:gridCol w:w="2222"/>
        <w:gridCol w:w="1268"/>
      </w:tblGrid>
      <w:tr w:rsidR="00623182" w:rsidRPr="00623182" w14:paraId="457426A8"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288C58B" w14:textId="77777777" w:rsidR="00623182" w:rsidRPr="00623182" w:rsidRDefault="00623182" w:rsidP="00623182">
            <w:pPr>
              <w:spacing w:before="20" w:after="20" w:line="276" w:lineRule="auto"/>
              <w:rPr>
                <w:rFonts w:eastAsiaTheme="minorHAnsi"/>
                <w:b/>
                <w:szCs w:val="22"/>
                <w:lang w:val="en-US" w:eastAsia="en-US"/>
              </w:rPr>
            </w:pPr>
            <w:r w:rsidRPr="00623182">
              <w:rPr>
                <w:rFonts w:eastAsiaTheme="minorHAnsi"/>
                <w:b/>
                <w:szCs w:val="22"/>
                <w:lang w:val="en-US" w:eastAsia="en-US"/>
              </w:rPr>
              <w:t>#</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40F3EBD" w14:textId="77777777" w:rsidR="00623182" w:rsidRPr="00623182" w:rsidRDefault="00623182" w:rsidP="00623182">
            <w:pPr>
              <w:spacing w:before="20" w:after="20" w:line="276" w:lineRule="auto"/>
              <w:rPr>
                <w:rFonts w:eastAsiaTheme="minorHAnsi"/>
                <w:b/>
                <w:szCs w:val="22"/>
                <w:lang w:val="en-US" w:eastAsia="en-US"/>
              </w:rPr>
            </w:pPr>
            <w:r w:rsidRPr="00623182">
              <w:rPr>
                <w:rFonts w:eastAsiaTheme="minorHAnsi"/>
                <w:b/>
                <w:szCs w:val="22"/>
                <w:lang w:val="en-US" w:eastAsia="en-US"/>
              </w:rPr>
              <w:t>Quer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7E698F3" w14:textId="77777777" w:rsidR="00623182" w:rsidRPr="00623182" w:rsidRDefault="00623182" w:rsidP="00623182">
            <w:pPr>
              <w:spacing w:before="20" w:after="20" w:line="276" w:lineRule="auto"/>
              <w:rPr>
                <w:rFonts w:eastAsiaTheme="minorHAnsi"/>
                <w:b/>
                <w:szCs w:val="22"/>
                <w:lang w:val="en-US" w:eastAsia="en-US"/>
              </w:rPr>
            </w:pPr>
            <w:r w:rsidRPr="00623182">
              <w:rPr>
                <w:rFonts w:eastAsiaTheme="minorHAnsi"/>
                <w:b/>
                <w:szCs w:val="22"/>
                <w:lang w:val="en-US" w:eastAsia="en-US"/>
              </w:rPr>
              <w:t>Limiters/Expanders</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4867645" w14:textId="77777777" w:rsidR="00623182" w:rsidRPr="00623182" w:rsidRDefault="00623182" w:rsidP="00623182">
            <w:pPr>
              <w:spacing w:before="20" w:after="20" w:line="276" w:lineRule="auto"/>
              <w:rPr>
                <w:rFonts w:eastAsiaTheme="minorHAnsi"/>
                <w:b/>
                <w:szCs w:val="22"/>
                <w:lang w:val="en-US" w:eastAsia="en-US"/>
              </w:rPr>
            </w:pPr>
            <w:r w:rsidRPr="00623182">
              <w:rPr>
                <w:rFonts w:eastAsiaTheme="minorHAnsi"/>
                <w:b/>
                <w:szCs w:val="22"/>
                <w:lang w:val="en-US" w:eastAsia="en-US"/>
              </w:rPr>
              <w:t>Results</w:t>
            </w:r>
          </w:p>
        </w:tc>
      </w:tr>
      <w:tr w:rsidR="00623182" w:rsidRPr="00623182" w14:paraId="1510FB2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3FBE2F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13EA85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6</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BCE166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Limiters - English Language; Published Date: 20090101-20190931</w:t>
            </w:r>
            <w:r w:rsidRPr="00623182">
              <w:rPr>
                <w:rFonts w:eastAsiaTheme="minorHAnsi"/>
                <w:szCs w:val="22"/>
                <w:lang w:val="en-US" w:eastAsia="en-US"/>
              </w:rPr>
              <w:b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C3E821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14</w:t>
            </w:r>
          </w:p>
        </w:tc>
      </w:tr>
      <w:tr w:rsidR="00623182" w:rsidRPr="00623182" w14:paraId="3FB8D70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77EEDD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B781F0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2 NOT S95</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A4C723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1C78EA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281</w:t>
            </w:r>
          </w:p>
        </w:tc>
      </w:tr>
      <w:tr w:rsidR="00623182" w:rsidRPr="00623182" w14:paraId="2305C2DB"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11D845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46A561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3 NOT S94</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E76A14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816F01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75,189</w:t>
            </w:r>
          </w:p>
        </w:tc>
      </w:tr>
      <w:tr w:rsidR="00623182" w:rsidRPr="00623182" w14:paraId="2A92CACF"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F11020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A87C8C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uma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62DFB9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D18C6E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968,486</w:t>
            </w:r>
          </w:p>
        </w:tc>
      </w:tr>
      <w:tr w:rsidR="00623182" w:rsidRPr="00623182" w14:paraId="1853271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C7B209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A9E464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nimal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4FBE51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E8FA8F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83,568</w:t>
            </w:r>
          </w:p>
        </w:tc>
      </w:tr>
      <w:tr w:rsidR="00623182" w:rsidRPr="00623182" w14:paraId="3858BB6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90F58E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CD33F1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3 AND S17 AND S91</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F27F14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A610DB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285</w:t>
            </w:r>
          </w:p>
        </w:tc>
      </w:tr>
      <w:tr w:rsidR="00623182" w:rsidRPr="00623182" w14:paraId="5CB38B15"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F19B9D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8FBC7D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 xml:space="preserve">S18 OR S19 OR S20 OR S21 OR S22 OR S23 OR S24 OR S25 OR S26 OR S27 OR S28 OR S29 OR </w:t>
            </w:r>
            <w:r w:rsidRPr="00623182">
              <w:rPr>
                <w:rFonts w:eastAsiaTheme="minorHAnsi"/>
                <w:szCs w:val="22"/>
                <w:lang w:val="en-US" w:eastAsia="en-US"/>
              </w:rPr>
              <w:lastRenderedPageBreak/>
              <w:t>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E2DA52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8255ED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37,068</w:t>
            </w:r>
          </w:p>
        </w:tc>
      </w:tr>
      <w:tr w:rsidR="00623182" w:rsidRPr="00623182" w14:paraId="6CC55AA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EEB9AF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FA3E21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occupation* or vocation*) n1 rehab* ) OR AB ( (occupation* or vocation*) n1 rehab*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D269FB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DC940B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531</w:t>
            </w:r>
          </w:p>
        </w:tc>
      </w:tr>
      <w:tr w:rsidR="00623182" w:rsidRPr="00623182" w14:paraId="7BC2F38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A341AF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BFACB6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Vocational")</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F59C9D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2A1298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421</w:t>
            </w:r>
          </w:p>
        </w:tc>
      </w:tr>
      <w:tr w:rsidR="00623182" w:rsidRPr="00623182" w14:paraId="46447695"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104CFC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0A3879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acupuncture or acupressure or "dry needling" ) OR AB ( acupuncture or acupressure or "dry needling"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C96841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555C3C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1,497</w:t>
            </w:r>
          </w:p>
        </w:tc>
      </w:tr>
      <w:tr w:rsidR="00623182" w:rsidRPr="00623182" w14:paraId="60F294A0"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B8606A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FBB53E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Dry Needl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08F513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52C562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89</w:t>
            </w:r>
          </w:p>
        </w:tc>
      </w:tr>
      <w:tr w:rsidR="00623182" w:rsidRPr="00623182" w14:paraId="7DA81B8C"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53C9DC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17D766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cupunctur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534B74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267A81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315</w:t>
            </w:r>
          </w:p>
        </w:tc>
      </w:tr>
      <w:tr w:rsidR="00623182" w:rsidRPr="00623182" w14:paraId="749DAA6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535B59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884DCF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orthotic* or orthos* or insole* or "arch support" or (knee n1 brace*) ) OR AB ( orthotic* or orthos* or insole* or "arch support" or (knee n1 brace*)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C1CD70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971FA5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8,041</w:t>
            </w:r>
          </w:p>
        </w:tc>
      </w:tr>
      <w:tr w:rsidR="00623182" w:rsidRPr="00623182" w14:paraId="5AAC8C80"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FA01B1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C3C5F8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Orthose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329A8E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0410D6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122</w:t>
            </w:r>
          </w:p>
        </w:tc>
      </w:tr>
      <w:tr w:rsidR="00623182" w:rsidRPr="00623182" w14:paraId="2D5ADD6C"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896E10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F44435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massag* or "soft tissue therapy" or "trigger point" or "trigger points" ) OR AB ( massag* or "soft tissue therapy" or "trigger point" or "trigger points"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8D8C42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EEA4B6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659</w:t>
            </w:r>
          </w:p>
        </w:tc>
      </w:tr>
      <w:tr w:rsidR="00623182" w:rsidRPr="00623182" w14:paraId="29E286CB"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1ED449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66D0BD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Trigger Point")</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06C907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FEF497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237</w:t>
            </w:r>
          </w:p>
        </w:tc>
      </w:tr>
      <w:tr w:rsidR="00623182" w:rsidRPr="00623182" w14:paraId="5F89342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259D96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BF7604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Massag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C362FE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5D7B6B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3,936</w:t>
            </w:r>
          </w:p>
        </w:tc>
      </w:tr>
      <w:tr w:rsidR="00623182" w:rsidRPr="00623182" w14:paraId="5E1C001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DA2229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016E39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electrotherap* or "transcutaneous electrical nerve stimulation" or TENS ) OR AB ( electrotherap* or "transcutaneous electrical nerve stimulation" or TENS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924CED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41F416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38,919</w:t>
            </w:r>
          </w:p>
        </w:tc>
      </w:tr>
      <w:tr w:rsidR="00623182" w:rsidRPr="00623182" w14:paraId="1D35216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33BD0E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7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8CB609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Transcutaneous Electric Nerve Stimul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D44DC1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5BB4AE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005</w:t>
            </w:r>
          </w:p>
        </w:tc>
      </w:tr>
      <w:tr w:rsidR="00623182" w:rsidRPr="00623182" w14:paraId="2D21FC0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A4F9A6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AE3326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nutrition* n1 supplement*) or probiotic* or prebiotic* or synbiotic* or "functional food" or nutraceutical* or nutrient* or glucosamine or chondroitin or curcumin or "fish oil" or "fish oils" or "omega 3" or vitamin* or mineral* or "trace element" or "trace elements" or flavonoid* or (hydroly* n1 collagen) ) OR AB ( (nutrition* n1 supplement*) or probiotic* or prebiotic* or synbiotic* or "functional food" or nutraceutical* or nutrient* or glucosamine or chondroitin or curcumin or "fish oil" or "fish oils" or "omega 3" or vitamin* or mineral* or "trace element" or "trace elements" or flavonoid* or (hydroly* n1 collagen)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911F3E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0C6FE9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82,749</w:t>
            </w:r>
          </w:p>
        </w:tc>
      </w:tr>
      <w:tr w:rsidR="00623182" w:rsidRPr="00623182" w14:paraId="16790FC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BCED7E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93DDC0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Mineral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52F2FA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E448A4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781</w:t>
            </w:r>
          </w:p>
        </w:tc>
      </w:tr>
      <w:tr w:rsidR="00623182" w:rsidRPr="00623182" w14:paraId="2055E99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D5ED3D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9F14EF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Vitamin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970647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7CA8B7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46,693</w:t>
            </w:r>
          </w:p>
        </w:tc>
      </w:tr>
      <w:tr w:rsidR="00623182" w:rsidRPr="00623182" w14:paraId="1C20FE7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AF0168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79C575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Functional Food")</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3CF5D7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541E5F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514</w:t>
            </w:r>
          </w:p>
        </w:tc>
      </w:tr>
      <w:tr w:rsidR="00623182" w:rsidRPr="00623182" w14:paraId="7A09849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8CFEA9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B683D6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Dietary Supplement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908BDB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F62BD6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5,640</w:t>
            </w:r>
          </w:p>
        </w:tc>
      </w:tr>
      <w:tr w:rsidR="00623182" w:rsidRPr="00623182" w14:paraId="2BD9709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A30831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221513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smoking or tobacco or alcohol) n1 (cessat* or reduc* or stop* or quit*) ) OR AB ( (smoking or tobacco or alcohol) n1 (cessat* or reduc* or stop* or quit*)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33642C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3AC161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0,423</w:t>
            </w:r>
          </w:p>
        </w:tc>
      </w:tr>
      <w:tr w:rsidR="00623182" w:rsidRPr="00623182" w14:paraId="148A38B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FC115B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D6AE48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behavio#r* or lifestyle* or health*) n1 (chang* or modif* or motivat* or promot* or educat* or inform* or teach*) ) OR AB ( (behavio#r* or lifestyle* or health*) n1 (chang* or modif* or motivat* or promot* or educat* or inform* or teach*)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8CEAB3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B8C684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13,484</w:t>
            </w:r>
          </w:p>
        </w:tc>
      </w:tr>
      <w:tr w:rsidR="00623182" w:rsidRPr="00623182" w14:paraId="1588387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5AE05F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028A86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physical activity" or "weight loss" or "weight reduction" or diet* ) OR AB ( "physical activity" or "weight loss" or "weight reduction" or diet*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2D0798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2D376F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62,092</w:t>
            </w:r>
          </w:p>
        </w:tc>
      </w:tr>
      <w:tr w:rsidR="00623182" w:rsidRPr="00623182" w14:paraId="7AE5803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5EB6A2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353243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Smoking Cessation Program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7A2377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5369B0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115</w:t>
            </w:r>
          </w:p>
        </w:tc>
      </w:tr>
      <w:tr w:rsidR="00623182" w:rsidRPr="00623182" w14:paraId="086D24B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1743AF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307A53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Smoking Cess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7594C3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7CE17A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8,502</w:t>
            </w:r>
          </w:p>
        </w:tc>
      </w:tr>
      <w:tr w:rsidR="00623182" w:rsidRPr="00623182" w14:paraId="3D16057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E25BD1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6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8D51CC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lcohol Rehabilitation Program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2BE32A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5A9C5C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763</w:t>
            </w:r>
          </w:p>
        </w:tc>
      </w:tr>
      <w:tr w:rsidR="00623182" w:rsidRPr="00623182" w14:paraId="6E2D614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0DD793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B7FB63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Nutritional Counsel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D7DBB7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B8D7E2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088</w:t>
            </w:r>
          </w:p>
        </w:tc>
      </w:tr>
      <w:tr w:rsidR="00623182" w:rsidRPr="00623182" w14:paraId="273A662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DFABD9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747EBA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stricted Diet")</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D28161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5E3979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277</w:t>
            </w:r>
          </w:p>
        </w:tc>
      </w:tr>
      <w:tr w:rsidR="00623182" w:rsidRPr="00623182" w14:paraId="0E2376E8"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66D9CC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624DB2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Diet, Low Carbohydrat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EF95FD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FDE4C5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50</w:t>
            </w:r>
          </w:p>
        </w:tc>
      </w:tr>
      <w:tr w:rsidR="00623182" w:rsidRPr="00623182" w14:paraId="621B81C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19558E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9807FB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Diet, Fat-Restricted")</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1B07B9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A82AC5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192</w:t>
            </w:r>
          </w:p>
        </w:tc>
      </w:tr>
      <w:tr w:rsidR="00623182" w:rsidRPr="00623182" w14:paraId="4343A7DF"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44F14F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8E37DB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Diet, Reduc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A5A2A8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01F13B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924</w:t>
            </w:r>
          </w:p>
        </w:tc>
      </w:tr>
      <w:tr w:rsidR="00623182" w:rsidRPr="00623182" w14:paraId="1E4AD07B"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58BFAC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6210B5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Life Styl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CBE1C3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44E637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96,359</w:t>
            </w:r>
          </w:p>
        </w:tc>
      </w:tr>
      <w:tr w:rsidR="00623182" w:rsidRPr="00623182" w14:paraId="3EC0D8B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72CC90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C28591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ealth Promo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2EFDCB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6F34C4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7,641</w:t>
            </w:r>
          </w:p>
        </w:tc>
      </w:tr>
      <w:tr w:rsidR="00623182" w:rsidRPr="00623182" w14:paraId="491B47B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46B76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EF7AD5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psychologic* or behavio#r* or cognitive or emotion* or mind) n1 (intervention* or technique* or therap* or treat* or prepar* or restructur* or reframe* or distract*) ) OR AB ( (psychologic* or behavio#r* or cognitive or emotion* or mind) n1 (intervention* or technique* or therap* or treat* or prepar* or restructur* or reframe* or distract*)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EC2775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568308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3,357</w:t>
            </w:r>
          </w:p>
        </w:tc>
      </w:tr>
      <w:tr w:rsidR="00623182" w:rsidRPr="00623182" w14:paraId="06B276FB"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69A538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983300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psychotherap* or "guided imagery" or CBT or relax* or hypnosis or "motivational interviewing" or mindfulness or counsel* or "pain coping skills training") OR AB ( psychotherap* or "guided imagery" or CBT or relax* or hypnosis or "motivational interviewing" or mindfulness or counsel* or "pain coping skills train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8D6F33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93D109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85,656</w:t>
            </w:r>
          </w:p>
        </w:tc>
      </w:tr>
      <w:tr w:rsidR="00623182" w:rsidRPr="00623182" w14:paraId="1A56608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8B33E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253120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Motivational Interview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7E6E8E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0821B1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886</w:t>
            </w:r>
          </w:p>
        </w:tc>
      </w:tr>
      <w:tr w:rsidR="00623182" w:rsidRPr="00623182" w14:paraId="33ECE6D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EC1073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E3E797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eer Counsel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DC7DB5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735BEF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46</w:t>
            </w:r>
          </w:p>
        </w:tc>
      </w:tr>
      <w:tr w:rsidR="00623182" w:rsidRPr="00623182" w14:paraId="6F39237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25FEA3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4AA323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Counsel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054BB0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D97AF9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5,608</w:t>
            </w:r>
          </w:p>
        </w:tc>
      </w:tr>
      <w:tr w:rsidR="00623182" w:rsidRPr="00623182" w14:paraId="5EEA99C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E11F81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5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266D02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ypnosi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D4BA37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9CAAA0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665</w:t>
            </w:r>
          </w:p>
        </w:tc>
      </w:tr>
      <w:tr w:rsidR="00623182" w:rsidRPr="00623182" w14:paraId="5EFEE448"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91B289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1F0D78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Mind Body Technique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F8982D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96CD39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6,676</w:t>
            </w:r>
          </w:p>
        </w:tc>
      </w:tr>
      <w:tr w:rsidR="00623182" w:rsidRPr="00623182" w14:paraId="5A4D6E9A"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3888B7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85BA1A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laxation Technique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E5692C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A4B000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907</w:t>
            </w:r>
          </w:p>
        </w:tc>
      </w:tr>
      <w:tr w:rsidR="00623182" w:rsidRPr="00623182" w14:paraId="0E96196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798E42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F75C70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sychotherapy, Group")</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461DC2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94747B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4,641</w:t>
            </w:r>
          </w:p>
        </w:tc>
      </w:tr>
      <w:tr w:rsidR="00623182" w:rsidRPr="00623182" w14:paraId="15DF446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F58946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441F80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Cognitive 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1D5F34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7E1A0B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0,938</w:t>
            </w:r>
          </w:p>
        </w:tc>
      </w:tr>
      <w:tr w:rsidR="00623182" w:rsidRPr="00623182" w14:paraId="6D19824C"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14F040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F5B0CC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Behavior 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3065F5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684BB7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786</w:t>
            </w:r>
          </w:p>
        </w:tc>
      </w:tr>
      <w:tr w:rsidR="00623182" w:rsidRPr="00623182" w14:paraId="643798AF"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6A8A04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E19E1F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sycho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1FEAB9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209275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66,983</w:t>
            </w:r>
          </w:p>
        </w:tc>
      </w:tr>
      <w:tr w:rsidR="00623182" w:rsidRPr="00623182" w14:paraId="1F6F1EC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3E96E7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D4036A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rehab* or prehab* or pre-hab* or telerehab* or tele-rehab* or teleprehab* or tele-prehab or exercis* or physiotherap* or hydrotherap* or "occupational therapy" or swim* or cycl* or bik* or "self-management" or "self management") ) OR AB ( (rehab* or prehab* or pre-hab* or telerehab* or tele-rehab* or teleprehab* or tele-prehab or exercis* or physiotherap* or hydrotherap* or "occupational therapy" or swim* or cycl* or bik* or self-management or "self management")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37D99E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48723A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84,913</w:t>
            </w:r>
          </w:p>
        </w:tc>
      </w:tr>
      <w:tr w:rsidR="00623182" w:rsidRPr="00623182" w14:paraId="4BC3A61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4FD583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62F1E1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joint# or knee# or motor or physical* or cardio* or strength* or propriocept* or balance or neuromuscular or aerobic or weight or stretch* or resistance or endurance or aqua*) n1 (school* or train* or activit* or fit* or program* or class* or therap*) ) OR AB ( (joint# or knee# or motor or physical* or cardio* or strength* or propriocept* or balance or neuromuscular or aerobic or weight or stretch* or resistance or endurance or aqua*) n1 (school* or train* or activit* or fit* or program* or class* or therap*)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8A20A7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B78FE6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6,503</w:t>
            </w:r>
          </w:p>
        </w:tc>
      </w:tr>
      <w:tr w:rsidR="00623182" w:rsidRPr="00623182" w14:paraId="6147B85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BC73B1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53385F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ydro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4A6A0E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776BD4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861</w:t>
            </w:r>
          </w:p>
        </w:tc>
      </w:tr>
      <w:tr w:rsidR="00623182" w:rsidRPr="00623182" w14:paraId="01A1FAB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777A4E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3FD9D0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Occupational 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37D624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C30A7C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8,446</w:t>
            </w:r>
          </w:p>
        </w:tc>
      </w:tr>
      <w:tr w:rsidR="00623182" w:rsidRPr="00623182" w14:paraId="7EEC699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E1B8AB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4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1A507E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hysical 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32C755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B9F723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1,370</w:t>
            </w:r>
          </w:p>
        </w:tc>
      </w:tr>
      <w:tr w:rsidR="00623182" w:rsidRPr="00623182" w14:paraId="29EE86B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E9B8AA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02285D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Telerehabilit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774DE1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97934E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20</w:t>
            </w:r>
          </w:p>
        </w:tc>
      </w:tr>
      <w:tr w:rsidR="00623182" w:rsidRPr="00623182" w14:paraId="0F895899"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EB3C2D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145DB0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creational Therap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FF0E5E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7B1800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349</w:t>
            </w:r>
          </w:p>
        </w:tc>
      </w:tr>
      <w:tr w:rsidR="00623182" w:rsidRPr="00623182" w14:paraId="15DB9EF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318A71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3CE2DF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search, Rehabilit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7C5263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15786D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50</w:t>
            </w:r>
          </w:p>
        </w:tc>
      </w:tr>
      <w:tr w:rsidR="00623182" w:rsidRPr="00623182" w14:paraId="0DBBBCD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56D8B6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689931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Nurs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6DCE96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3F3096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98</w:t>
            </w:r>
          </w:p>
        </w:tc>
      </w:tr>
      <w:tr w:rsidR="00623182" w:rsidRPr="00623182" w14:paraId="6850786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648151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65EDC4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Functional Train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035EC4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FB75BF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65</w:t>
            </w:r>
          </w:p>
        </w:tc>
      </w:tr>
      <w:tr w:rsidR="00623182" w:rsidRPr="00623182" w14:paraId="3E55B6F5"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2273D7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66DCD5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Patient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D6BEEB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0B156A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007</w:t>
            </w:r>
          </w:p>
        </w:tc>
      </w:tr>
      <w:tr w:rsidR="00623182" w:rsidRPr="00623182" w14:paraId="2612E48C"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958A5A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8D6D60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Geriatric")</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4DE6BF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3E1BCC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799</w:t>
            </w:r>
          </w:p>
        </w:tc>
      </w:tr>
      <w:tr w:rsidR="00623182" w:rsidRPr="00623182" w14:paraId="63FE2255"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DD69DA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D6C1FB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Community-Based")</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8095A7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9E1517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09</w:t>
            </w:r>
          </w:p>
        </w:tc>
      </w:tr>
      <w:tr w:rsidR="00623182" w:rsidRPr="00623182" w14:paraId="53FD1280"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777FF4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1883B6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ome Rehabilit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25CA42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711768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893</w:t>
            </w:r>
          </w:p>
        </w:tc>
      </w:tr>
      <w:tr w:rsidR="00623182" w:rsidRPr="00623182" w14:paraId="311AD27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EBBA33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F70A82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 Center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FF0BF9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1F28D1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7,038</w:t>
            </w:r>
          </w:p>
        </w:tc>
      </w:tr>
      <w:tr w:rsidR="00623182" w:rsidRPr="00623182" w14:paraId="42EDA86F"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D09F54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21385E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Rehabilit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204B1F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92CB37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759</w:t>
            </w:r>
          </w:p>
        </w:tc>
      </w:tr>
      <w:tr w:rsidR="00623182" w:rsidRPr="00623182" w14:paraId="454C021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26379D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D4562C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Walk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9EB3EF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0DA647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7,951</w:t>
            </w:r>
          </w:p>
        </w:tc>
      </w:tr>
      <w:tr w:rsidR="00623182" w:rsidRPr="00623182" w14:paraId="3200939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FF816C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B8F7B0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Upper Extremity Exercise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A6FC37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CAA72B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44</w:t>
            </w:r>
          </w:p>
        </w:tc>
      </w:tr>
      <w:tr w:rsidR="00623182" w:rsidRPr="00623182" w14:paraId="59D9182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B2A633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42D15A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Muscle Strengthening+")</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0A3F43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CDBDDC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0,125</w:t>
            </w:r>
          </w:p>
        </w:tc>
      </w:tr>
      <w:tr w:rsidR="00623182" w:rsidRPr="00623182" w14:paraId="3F333FEF"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88074B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30AADE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Therapeutic Exercis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BBE68E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2CA8A9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49,447</w:t>
            </w:r>
          </w:p>
        </w:tc>
      </w:tr>
      <w:tr w:rsidR="00623182" w:rsidRPr="00623182" w14:paraId="5BAB2FB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C288A7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A53E9F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erobic Exercises+")</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044800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EF1573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8,423</w:t>
            </w:r>
          </w:p>
        </w:tc>
      </w:tr>
      <w:tr w:rsidR="00623182" w:rsidRPr="00623182" w14:paraId="44515B39"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151964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2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1FF211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rehabilit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3A586D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0338A6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90</w:t>
            </w:r>
          </w:p>
        </w:tc>
      </w:tr>
      <w:tr w:rsidR="00623182" w:rsidRPr="00623182" w14:paraId="0D08B24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025705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752F91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Exercis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52AD88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7C0730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0,946</w:t>
            </w:r>
          </w:p>
        </w:tc>
      </w:tr>
      <w:tr w:rsidR="00623182" w:rsidRPr="00623182" w14:paraId="12ABBC5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1ACEBA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1D8F13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patient# n1 educat*) or psychoeducat* or psycho-educat* ) OR AB ( (patient# n1 educat*) or psychoeducat* or psycho-educat*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AAA570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3DA243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9,363</w:t>
            </w:r>
          </w:p>
        </w:tc>
      </w:tr>
      <w:tr w:rsidR="00623182" w:rsidRPr="00623182" w14:paraId="65E990F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164A97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DC6615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 (health* or educat* or inform* or knowledge or teach*) n2 (class* or group# or program* or school# or booklet# or leaflet# or DVD# or YouTube or video# or website# or "web platform" or "web platforms" or "web page" or "web pages" or web-page# or microsite# or app# or application# or multimedia) ) OR AB ( (health* or educat* or inform* or knowledge or teach*) n2 (class* or group# or program* or school# or booklet# or leaflet# or DVD# or YouTube or video# or website# or "web platform" or "web platforms" or "web page" or "web pages" or web-page# or microsite# or app# or application# or multimedia) )</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E9062E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42E0E5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13,365</w:t>
            </w:r>
          </w:p>
        </w:tc>
      </w:tr>
      <w:tr w:rsidR="00623182" w:rsidRPr="00623182" w14:paraId="226B105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C6A969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01FF04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ealth Literac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452A4D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189E6E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538</w:t>
            </w:r>
          </w:p>
        </w:tc>
      </w:tr>
      <w:tr w:rsidR="00623182" w:rsidRPr="00623182" w14:paraId="43A8211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05FBCB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3D6AFC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Educational Technology")</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E221C7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DAB675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804</w:t>
            </w:r>
          </w:p>
        </w:tc>
      </w:tr>
      <w:tr w:rsidR="00623182" w:rsidRPr="00623182" w14:paraId="43982E2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40B2B5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B8A0E8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sychoeduc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A5C492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16F3D8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821</w:t>
            </w:r>
          </w:p>
        </w:tc>
      </w:tr>
      <w:tr w:rsidR="00623182" w:rsidRPr="00623182" w14:paraId="4C7E14B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02F33E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DE8204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reoperative Educ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D2B366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DD416D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21</w:t>
            </w:r>
          </w:p>
        </w:tc>
      </w:tr>
      <w:tr w:rsidR="00623182" w:rsidRPr="00623182" w14:paraId="0213C9D5"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BECC69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58C0F4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Health Educ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93246D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8D4AD9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23,086</w:t>
            </w:r>
          </w:p>
        </w:tc>
      </w:tr>
      <w:tr w:rsidR="00623182" w:rsidRPr="00623182" w14:paraId="2C10416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C32934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4B4996D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atient Education")</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12B8FF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5F3FC25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9,103</w:t>
            </w:r>
          </w:p>
        </w:tc>
      </w:tr>
      <w:tr w:rsidR="00623182" w:rsidRPr="00623182" w14:paraId="34D838F0"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6A8E6A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8A65CC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4 OR S15 OR S16</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14227A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1F7A74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50,619</w:t>
            </w:r>
          </w:p>
        </w:tc>
      </w:tr>
      <w:tr w:rsidR="00623182" w:rsidRPr="00623182" w14:paraId="4E7B7947"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60D1E3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04DD5D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 xml:space="preserve">TI ( preop* or pre-op* or presurg* or pre-surg* or prehab* or pre-hab* or teleprehab* or tele-prehab* or prepar*) OR AB (preop* or pre-op* or presurg* or </w:t>
            </w:r>
            <w:r w:rsidRPr="00623182">
              <w:rPr>
                <w:rFonts w:eastAsiaTheme="minorHAnsi"/>
                <w:szCs w:val="22"/>
                <w:lang w:val="en-US" w:eastAsia="en-US"/>
              </w:rPr>
              <w:lastRenderedPageBreak/>
              <w:t>pre-surg* or prehab* or pre-hab* or teleprehab* or tele-prehab* or prepar*)</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5115E1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lastRenderedPageBreak/>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654638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38,468</w:t>
            </w:r>
          </w:p>
        </w:tc>
      </w:tr>
      <w:tr w:rsidR="00623182" w:rsidRPr="00623182" w14:paraId="2D1ACA6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1E871F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D68A3A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reoperative Car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325C6F2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F2016E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9,525</w:t>
            </w:r>
          </w:p>
        </w:tc>
      </w:tr>
      <w:tr w:rsidR="00623182" w:rsidRPr="00623182" w14:paraId="291B8E5C"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7D36CEA"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506404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Preoperative Period")</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BDB98D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2823AE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4,842</w:t>
            </w:r>
          </w:p>
        </w:tc>
      </w:tr>
      <w:tr w:rsidR="00623182" w:rsidRPr="00623182" w14:paraId="694AB1F2"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131275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5BF8FE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 OR S12</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1011D9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32D9D19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9,081</w:t>
            </w:r>
          </w:p>
        </w:tc>
      </w:tr>
      <w:tr w:rsidR="00623182" w:rsidRPr="00623182" w14:paraId="6C3DAD1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199892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A304B4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 AND S11</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19C4CB0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2DAD4BB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5,797</w:t>
            </w:r>
          </w:p>
        </w:tc>
      </w:tr>
      <w:tr w:rsidR="00623182" w:rsidRPr="00623182" w14:paraId="3C0B55E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525A1B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5FB903C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 OR S10</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7D3BD0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10731B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75,409</w:t>
            </w:r>
          </w:p>
        </w:tc>
      </w:tr>
      <w:tr w:rsidR="00623182" w:rsidRPr="00623182" w14:paraId="74A767B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9EC6F7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0</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E7DFB0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arthroplast* OR replace*) OR AB (arthroplast* OR replac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215307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1F0F9AE"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74,320</w:t>
            </w:r>
          </w:p>
        </w:tc>
      </w:tr>
      <w:tr w:rsidR="00623182" w:rsidRPr="00623182" w14:paraId="3F1DC456"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543D49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9</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63E91E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rthroplasty, Replacement")</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970DD0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9DB5A2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3,613</w:t>
            </w:r>
          </w:p>
        </w:tc>
      </w:tr>
      <w:tr w:rsidR="00623182" w:rsidRPr="00623182" w14:paraId="4A99E503"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401E5F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8</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07E1177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 OR S5 OR S6 OR S7</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614D1FB1"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6C5BAB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61,090</w:t>
            </w:r>
          </w:p>
        </w:tc>
      </w:tr>
      <w:tr w:rsidR="00623182" w:rsidRPr="00623182" w14:paraId="2DEF6728"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CF383B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7</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5103B2C"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knee# OR AB kne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ABAFC5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426EC10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5,099</w:t>
            </w:r>
          </w:p>
        </w:tc>
      </w:tr>
      <w:tr w:rsidR="00623182" w:rsidRPr="00623182" w14:paraId="2CC822C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45545E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6</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666820C9"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Osteoarthritis, Kne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43BEA5BF"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3E96B5B"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0,366</w:t>
            </w:r>
          </w:p>
        </w:tc>
      </w:tr>
      <w:tr w:rsidR="00623182" w:rsidRPr="00623182" w14:paraId="5246CA4D"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4EBFAC7"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5</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3C0051C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Knee Joint")</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34DFC9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11DFD04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5,719</w:t>
            </w:r>
          </w:p>
        </w:tc>
      </w:tr>
      <w:tr w:rsidR="00623182" w:rsidRPr="00623182" w14:paraId="7FE4DEA8"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0CBCBE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4</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55963C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Kne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7154EE5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6248049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8,494</w:t>
            </w:r>
          </w:p>
        </w:tc>
      </w:tr>
      <w:tr w:rsidR="00623182" w:rsidRPr="00623182" w14:paraId="4D17B9D1"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A3ED004"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3</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26BEDC0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 OR S2</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030BE9B0"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B10C30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5,499</w:t>
            </w:r>
          </w:p>
        </w:tc>
      </w:tr>
      <w:tr w:rsidR="00623182" w:rsidRPr="00623182" w14:paraId="4C62DE2E"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2406DA8"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2</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1CBB7AA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TI (TKA OR TKR) OR AB (TKA OR TKR)</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5F5C5FF5"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75DA224D"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5,729</w:t>
            </w:r>
          </w:p>
        </w:tc>
      </w:tr>
      <w:tr w:rsidR="00623182" w:rsidRPr="00623182" w14:paraId="1EBF0D64" w14:textId="77777777" w:rsidTr="00623182">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F26E7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1</w:t>
            </w:r>
          </w:p>
        </w:tc>
        <w:tc>
          <w:tcPr>
            <w:tcW w:w="5528" w:type="dxa"/>
            <w:tcBorders>
              <w:top w:val="nil"/>
              <w:left w:val="nil"/>
              <w:bottom w:val="nil"/>
              <w:right w:val="nil"/>
            </w:tcBorders>
            <w:shd w:val="clear" w:color="auto" w:fill="auto"/>
            <w:tcMar>
              <w:top w:w="90" w:type="dxa"/>
              <w:left w:w="90" w:type="dxa"/>
              <w:bottom w:w="90" w:type="dxa"/>
              <w:right w:w="90" w:type="dxa"/>
            </w:tcMar>
            <w:vAlign w:val="bottom"/>
            <w:hideMark/>
          </w:tcPr>
          <w:p w14:paraId="7A83B5D2"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MH "Arthroplasty, Replacement, Knee"</w:t>
            </w:r>
          </w:p>
        </w:tc>
        <w:tc>
          <w:tcPr>
            <w:tcW w:w="1985" w:type="dxa"/>
            <w:tcBorders>
              <w:top w:val="nil"/>
              <w:left w:val="nil"/>
              <w:bottom w:val="nil"/>
              <w:right w:val="nil"/>
            </w:tcBorders>
            <w:shd w:val="clear" w:color="auto" w:fill="auto"/>
            <w:tcMar>
              <w:top w:w="90" w:type="dxa"/>
              <w:left w:w="90" w:type="dxa"/>
              <w:bottom w:w="90" w:type="dxa"/>
              <w:right w:w="90" w:type="dxa"/>
            </w:tcMar>
            <w:vAlign w:val="bottom"/>
            <w:hideMark/>
          </w:tcPr>
          <w:p w14:paraId="29E33226"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Search modes - Boolean/Phrase</w:t>
            </w:r>
          </w:p>
        </w:tc>
        <w:tc>
          <w:tcPr>
            <w:tcW w:w="1276" w:type="dxa"/>
            <w:tcBorders>
              <w:top w:val="nil"/>
              <w:left w:val="nil"/>
              <w:bottom w:val="nil"/>
              <w:right w:val="nil"/>
            </w:tcBorders>
            <w:shd w:val="clear" w:color="auto" w:fill="auto"/>
            <w:tcMar>
              <w:top w:w="90" w:type="dxa"/>
              <w:left w:w="90" w:type="dxa"/>
              <w:bottom w:w="90" w:type="dxa"/>
              <w:right w:w="90" w:type="dxa"/>
            </w:tcMar>
            <w:vAlign w:val="bottom"/>
            <w:hideMark/>
          </w:tcPr>
          <w:p w14:paraId="0C07B533" w14:textId="77777777" w:rsidR="00623182" w:rsidRPr="00623182" w:rsidRDefault="00623182" w:rsidP="00623182">
            <w:pPr>
              <w:spacing w:before="20" w:after="20" w:line="276" w:lineRule="auto"/>
              <w:rPr>
                <w:rFonts w:eastAsiaTheme="minorHAnsi"/>
                <w:szCs w:val="22"/>
                <w:lang w:val="en-US" w:eastAsia="en-US"/>
              </w:rPr>
            </w:pPr>
            <w:r w:rsidRPr="00623182">
              <w:rPr>
                <w:rFonts w:eastAsiaTheme="minorHAnsi"/>
                <w:szCs w:val="22"/>
                <w:lang w:val="en-US" w:eastAsia="en-US"/>
              </w:rPr>
              <w:t>14,527</w:t>
            </w:r>
          </w:p>
        </w:tc>
      </w:tr>
    </w:tbl>
    <w:p w14:paraId="3B7E3F14" w14:textId="08CA526A" w:rsidR="00623182" w:rsidRDefault="00623182" w:rsidP="005E38D0"/>
    <w:p w14:paraId="54C85E56" w14:textId="77777777" w:rsidR="00623182" w:rsidRDefault="00623182">
      <w:pPr>
        <w:spacing w:after="160" w:line="259" w:lineRule="auto"/>
      </w:pPr>
      <w:r>
        <w:br w:type="page"/>
      </w:r>
    </w:p>
    <w:p w14:paraId="5848FFA5" w14:textId="480E83C4" w:rsidR="00623182" w:rsidRDefault="00623182" w:rsidP="00623182">
      <w:pPr>
        <w:pStyle w:val="Heading1"/>
      </w:pPr>
      <w:r w:rsidRPr="00C1777C">
        <w:lastRenderedPageBreak/>
        <w:t>Cochrane Central Register of Control</w:t>
      </w:r>
      <w:r>
        <w:t>led Trials (Cochrane Library)</w:t>
      </w:r>
    </w:p>
    <w:p w14:paraId="787BAEE8" w14:textId="77777777" w:rsidR="00623182" w:rsidRDefault="00623182" w:rsidP="005E38D0"/>
    <w:p w14:paraId="025008FB" w14:textId="77777777" w:rsidR="00623182" w:rsidRDefault="00623182" w:rsidP="00623182">
      <w:r>
        <w:t>ID</w:t>
      </w:r>
      <w:r>
        <w:tab/>
        <w:t>Search</w:t>
      </w:r>
      <w:r>
        <w:tab/>
        <w:t>Hits</w:t>
      </w:r>
    </w:p>
    <w:p w14:paraId="53753343" w14:textId="0BE36683" w:rsidR="00623182" w:rsidRDefault="00623182" w:rsidP="00623182">
      <w:r>
        <w:t>#1</w:t>
      </w:r>
      <w:r>
        <w:tab/>
        <w:t>MeSH descriptor: [Arthroplasty, Re</w:t>
      </w:r>
      <w:r w:rsidR="00F613C1">
        <w:t xml:space="preserve">placement, Knee] this term only </w:t>
      </w:r>
      <w:r>
        <w:t>2327</w:t>
      </w:r>
    </w:p>
    <w:p w14:paraId="523C8661" w14:textId="575A5408" w:rsidR="00623182" w:rsidRDefault="00623182" w:rsidP="00623182">
      <w:r>
        <w:t>#2</w:t>
      </w:r>
      <w:r>
        <w:tab/>
        <w:t>MeSH descriptor: [</w:t>
      </w:r>
      <w:r w:rsidR="00F613C1">
        <w:t xml:space="preserve">Knee Prosthesis] this term only </w:t>
      </w:r>
      <w:r>
        <w:t>680</w:t>
      </w:r>
    </w:p>
    <w:p w14:paraId="76FC1D70" w14:textId="69F78004" w:rsidR="00623182" w:rsidRDefault="00F613C1" w:rsidP="00623182">
      <w:r>
        <w:t>#3</w:t>
      </w:r>
      <w:r>
        <w:tab/>
        <w:t xml:space="preserve">(TKA OR TKR):ti,ab,kw </w:t>
      </w:r>
      <w:r w:rsidR="00623182">
        <w:t>2926</w:t>
      </w:r>
    </w:p>
    <w:p w14:paraId="41024899" w14:textId="2E6C0BB5" w:rsidR="00623182" w:rsidRDefault="00623182" w:rsidP="00623182">
      <w:r>
        <w:t>#4</w:t>
      </w:r>
      <w:r>
        <w:tab/>
        <w:t xml:space="preserve">#1 OR #2 OR </w:t>
      </w:r>
      <w:r w:rsidR="00F613C1">
        <w:t xml:space="preserve">#3 </w:t>
      </w:r>
      <w:r>
        <w:t>4359</w:t>
      </w:r>
    </w:p>
    <w:p w14:paraId="0FA7F99D" w14:textId="2EDEC3CF" w:rsidR="00623182" w:rsidRDefault="00623182" w:rsidP="00623182">
      <w:r>
        <w:t>#5</w:t>
      </w:r>
      <w:r>
        <w:tab/>
        <w:t>MeSH de</w:t>
      </w:r>
      <w:r w:rsidR="00F613C1">
        <w:t xml:space="preserve">scriptor: [Knee] this term only </w:t>
      </w:r>
      <w:r>
        <w:t>754</w:t>
      </w:r>
    </w:p>
    <w:p w14:paraId="3A1FC252" w14:textId="7A86A088" w:rsidR="00623182" w:rsidRDefault="00623182" w:rsidP="00623182">
      <w:r>
        <w:t>#6</w:t>
      </w:r>
      <w:r>
        <w:tab/>
        <w:t>MeSH descriptor: [Knee Joint] this term only</w:t>
      </w:r>
      <w:r w:rsidR="00F613C1">
        <w:tab/>
        <w:t xml:space="preserve"> </w:t>
      </w:r>
      <w:r>
        <w:t>3011</w:t>
      </w:r>
    </w:p>
    <w:p w14:paraId="6F6E85CC" w14:textId="012FE539" w:rsidR="00623182" w:rsidRDefault="00623182" w:rsidP="00623182">
      <w:r>
        <w:t>#7</w:t>
      </w:r>
      <w:r>
        <w:tab/>
        <w:t>MeSH descriptor: [Osteoarthritis, Knee] this ter</w:t>
      </w:r>
      <w:r w:rsidR="00F613C1">
        <w:t xml:space="preserve">m only </w:t>
      </w:r>
      <w:r>
        <w:t>3631</w:t>
      </w:r>
    </w:p>
    <w:p w14:paraId="7E0FE448" w14:textId="65EE6AFF" w:rsidR="00623182" w:rsidRDefault="00623182" w:rsidP="00623182">
      <w:r>
        <w:t>#8</w:t>
      </w:r>
      <w:r>
        <w:tab/>
        <w:t>knee*:ti,ab,kw</w:t>
      </w:r>
      <w:r>
        <w:tab/>
        <w:t>26320</w:t>
      </w:r>
    </w:p>
    <w:p w14:paraId="42B5A40E" w14:textId="42DF3246" w:rsidR="00623182" w:rsidRDefault="00F613C1" w:rsidP="00623182">
      <w:r>
        <w:t>#9</w:t>
      </w:r>
      <w:r>
        <w:tab/>
        <w:t xml:space="preserve">#5 OR #6 OR #7 OR #8 </w:t>
      </w:r>
      <w:r w:rsidR="00623182">
        <w:t>26320</w:t>
      </w:r>
    </w:p>
    <w:p w14:paraId="4D637757" w14:textId="22410CD2" w:rsidR="00623182" w:rsidRDefault="00623182" w:rsidP="00623182">
      <w:r>
        <w:t>#10</w:t>
      </w:r>
      <w:r>
        <w:tab/>
        <w:t>MeSH descriptor: [Arthroplas</w:t>
      </w:r>
      <w:r w:rsidR="00F613C1">
        <w:t xml:space="preserve">ty, Replacement] this term only </w:t>
      </w:r>
      <w:r>
        <w:t>151</w:t>
      </w:r>
    </w:p>
    <w:p w14:paraId="7BE61EAA" w14:textId="0488E13A" w:rsidR="00623182" w:rsidRDefault="00623182" w:rsidP="00623182">
      <w:r>
        <w:t>#11</w:t>
      </w:r>
      <w:r>
        <w:tab/>
        <w:t>(art</w:t>
      </w:r>
      <w:r w:rsidR="00F613C1">
        <w:t xml:space="preserve">hroplast* or replace*):ti,ab,kw </w:t>
      </w:r>
      <w:r>
        <w:t>39106</w:t>
      </w:r>
    </w:p>
    <w:p w14:paraId="46336CB3" w14:textId="5E6CDFF1" w:rsidR="00623182" w:rsidRDefault="00F613C1" w:rsidP="00623182">
      <w:r>
        <w:t>#12</w:t>
      </w:r>
      <w:r>
        <w:tab/>
        <w:t xml:space="preserve">#10 OR #11 </w:t>
      </w:r>
      <w:r w:rsidR="00623182">
        <w:t>39106</w:t>
      </w:r>
    </w:p>
    <w:p w14:paraId="3DDDDC21" w14:textId="6B1260A8" w:rsidR="00623182" w:rsidRDefault="00F613C1" w:rsidP="00623182">
      <w:r>
        <w:t>#13</w:t>
      </w:r>
      <w:r>
        <w:tab/>
        <w:t xml:space="preserve">#9 AND #12 </w:t>
      </w:r>
      <w:r w:rsidR="00623182">
        <w:t>7670</w:t>
      </w:r>
    </w:p>
    <w:p w14:paraId="0352B44F" w14:textId="0D632DD2" w:rsidR="00623182" w:rsidRDefault="00F613C1" w:rsidP="00623182">
      <w:r>
        <w:t>#14</w:t>
      </w:r>
      <w:r>
        <w:tab/>
        <w:t xml:space="preserve">#4 OR #13 </w:t>
      </w:r>
      <w:r w:rsidR="00623182">
        <w:t>7876</w:t>
      </w:r>
    </w:p>
    <w:p w14:paraId="16DBF7C5" w14:textId="0113FF9B" w:rsidR="00623182" w:rsidRDefault="00623182" w:rsidP="00623182">
      <w:r>
        <w:t>#15</w:t>
      </w:r>
      <w:r>
        <w:tab/>
        <w:t>MeSH descriptor: [Preoperative Care] this term only</w:t>
      </w:r>
      <w:r w:rsidR="00F613C1">
        <w:tab/>
        <w:t xml:space="preserve"> </w:t>
      </w:r>
      <w:r>
        <w:t>4062</w:t>
      </w:r>
    </w:p>
    <w:p w14:paraId="0FBCF579" w14:textId="228EEF4D" w:rsidR="00623182" w:rsidRDefault="00623182" w:rsidP="00623182">
      <w:r>
        <w:t>#16</w:t>
      </w:r>
      <w:r>
        <w:tab/>
        <w:t xml:space="preserve">MeSH descriptor: [Preoperative Period] this term </w:t>
      </w:r>
      <w:r w:rsidR="00F613C1">
        <w:t xml:space="preserve">only </w:t>
      </w:r>
      <w:r>
        <w:t>254</w:t>
      </w:r>
    </w:p>
    <w:p w14:paraId="5F21D036" w14:textId="77777777" w:rsidR="00623182" w:rsidRDefault="00623182" w:rsidP="00623182">
      <w:r>
        <w:t>#17</w:t>
      </w:r>
      <w:r>
        <w:tab/>
        <w:t>(preop* or presurg* or *prehab* or teleprehab* or prepar*):ti,ab,kw</w:t>
      </w:r>
      <w:r>
        <w:tab/>
        <w:t>80705</w:t>
      </w:r>
    </w:p>
    <w:p w14:paraId="2F3D9CBB" w14:textId="5ACF967A" w:rsidR="00623182" w:rsidRDefault="00F613C1" w:rsidP="00623182">
      <w:r>
        <w:t>#18</w:t>
      </w:r>
      <w:r>
        <w:tab/>
        <w:t xml:space="preserve">#15 or #16 or #17 </w:t>
      </w:r>
      <w:r w:rsidR="00623182">
        <w:t>80705</w:t>
      </w:r>
    </w:p>
    <w:p w14:paraId="69B28819" w14:textId="41529F6A" w:rsidR="00623182" w:rsidRDefault="00623182" w:rsidP="00623182">
      <w:r>
        <w:t>#19</w:t>
      </w:r>
      <w:r>
        <w:tab/>
        <w:t xml:space="preserve">MeSH descriptor: [Patient Education as </w:t>
      </w:r>
      <w:r w:rsidR="00F613C1">
        <w:t xml:space="preserve">Topic] this term only </w:t>
      </w:r>
      <w:r>
        <w:t>8337</w:t>
      </w:r>
    </w:p>
    <w:p w14:paraId="011C22F1" w14:textId="6FE64AEA" w:rsidR="00623182" w:rsidRDefault="00623182" w:rsidP="00623182">
      <w:r>
        <w:t>#20</w:t>
      </w:r>
      <w:r>
        <w:tab/>
        <w:t>MeSH descriptor: [Health Education] this term only</w:t>
      </w:r>
      <w:r w:rsidR="00F613C1">
        <w:t xml:space="preserve"> </w:t>
      </w:r>
      <w:r>
        <w:t>3700</w:t>
      </w:r>
    </w:p>
    <w:p w14:paraId="2F7534B2" w14:textId="6FDB282F" w:rsidR="00623182" w:rsidRDefault="00623182" w:rsidP="00623182">
      <w:r>
        <w:t>#21</w:t>
      </w:r>
      <w:r>
        <w:tab/>
        <w:t>MeSH descriptor: [Consumer Health Information] explode all trees</w:t>
      </w:r>
      <w:r>
        <w:tab/>
        <w:t>445</w:t>
      </w:r>
    </w:p>
    <w:p w14:paraId="3E734C89" w14:textId="19E6E8C7" w:rsidR="00623182" w:rsidRDefault="00623182" w:rsidP="00623182">
      <w:r>
        <w:t>#22</w:t>
      </w:r>
      <w:r>
        <w:tab/>
        <w:t>MeSH descriptor: [Teach-Bac</w:t>
      </w:r>
      <w:r w:rsidR="00F613C1">
        <w:t xml:space="preserve">k Communication] this term only </w:t>
      </w:r>
      <w:r>
        <w:t>7</w:t>
      </w:r>
    </w:p>
    <w:p w14:paraId="684BE7C4" w14:textId="3E556D1F" w:rsidR="00623182" w:rsidRDefault="00623182" w:rsidP="00623182">
      <w:r>
        <w:t>#23</w:t>
      </w:r>
      <w:r>
        <w:tab/>
        <w:t>MeSH descriptor: [Educationa</w:t>
      </w:r>
      <w:r w:rsidR="00F613C1">
        <w:t xml:space="preserve">l Technology] explode all trees </w:t>
      </w:r>
      <w:r>
        <w:t>3641</w:t>
      </w:r>
    </w:p>
    <w:p w14:paraId="43073101" w14:textId="5C4BEDAE" w:rsidR="00623182" w:rsidRDefault="00623182" w:rsidP="00623182">
      <w:r>
        <w:t>#24</w:t>
      </w:r>
      <w:r>
        <w:tab/>
        <w:t>MeSH descriptor: [Patient Education Handout] this term o</w:t>
      </w:r>
      <w:r w:rsidR="00F613C1">
        <w:t xml:space="preserve">nly </w:t>
      </w:r>
      <w:r>
        <w:t>0</w:t>
      </w:r>
    </w:p>
    <w:p w14:paraId="05EFD54C" w14:textId="2DF9889F" w:rsidR="00623182" w:rsidRDefault="00623182" w:rsidP="00623182">
      <w:r>
        <w:t>#25</w:t>
      </w:r>
      <w:r>
        <w:tab/>
        <w:t xml:space="preserve">((health* or educat* or inform* or knowledge or teach*) NEAR/2 (class* or group* or program* or school* or booklet* or leaflet* or DVD* or YouTube or video* or website* or "web </w:t>
      </w:r>
      <w:r>
        <w:lastRenderedPageBreak/>
        <w:t>platform" or "web platforms" or "web page" or "web pages" or web-page* or microsite* or app or applic</w:t>
      </w:r>
      <w:r w:rsidR="00F613C1">
        <w:t xml:space="preserve">ation* or multimedia)):ti,ab,kw </w:t>
      </w:r>
      <w:r>
        <w:t>34544</w:t>
      </w:r>
    </w:p>
    <w:p w14:paraId="5CD68798" w14:textId="028C3053" w:rsidR="00623182" w:rsidRDefault="00623182" w:rsidP="00623182">
      <w:r>
        <w:t>#26</w:t>
      </w:r>
      <w:r>
        <w:tab/>
        <w:t>((patient* NEAR/1 educ</w:t>
      </w:r>
      <w:r w:rsidR="00F613C1">
        <w:t xml:space="preserve">at*) or psychoeducat*):ti,ab,kw </w:t>
      </w:r>
      <w:r>
        <w:t>16450</w:t>
      </w:r>
    </w:p>
    <w:p w14:paraId="2D1CBAE5" w14:textId="54598B24" w:rsidR="00623182" w:rsidRDefault="00623182" w:rsidP="00623182">
      <w:r>
        <w:t>#27</w:t>
      </w:r>
      <w:r>
        <w:tab/>
        <w:t>MeSH descriptor: [Ex</w:t>
      </w:r>
      <w:r w:rsidR="00F613C1">
        <w:t xml:space="preserve">ercise] explode all trees </w:t>
      </w:r>
      <w:r>
        <w:t>22364</w:t>
      </w:r>
    </w:p>
    <w:p w14:paraId="423AB384" w14:textId="6720D90B" w:rsidR="00623182" w:rsidRDefault="00623182" w:rsidP="00623182">
      <w:r>
        <w:t>#28</w:t>
      </w:r>
      <w:r>
        <w:tab/>
        <w:t>MeSH descriptor: [Exer</w:t>
      </w:r>
      <w:r w:rsidR="00F613C1">
        <w:t xml:space="preserve">cise Therapy] explode all trees </w:t>
      </w:r>
      <w:r>
        <w:t>12291</w:t>
      </w:r>
    </w:p>
    <w:p w14:paraId="61059E00" w14:textId="7C89A9AB" w:rsidR="00623182" w:rsidRDefault="00623182" w:rsidP="00623182">
      <w:r>
        <w:t>#29</w:t>
      </w:r>
      <w:r>
        <w:tab/>
        <w:t>MeSH descriptor: [Exercise Movemen</w:t>
      </w:r>
      <w:r w:rsidR="00F613C1">
        <w:t xml:space="preserve">t Techniques] explode all trees </w:t>
      </w:r>
      <w:r>
        <w:t>1903</w:t>
      </w:r>
    </w:p>
    <w:p w14:paraId="2F8B580B" w14:textId="76C0A7AF" w:rsidR="00623182" w:rsidRDefault="00623182" w:rsidP="00623182">
      <w:r>
        <w:t>#30</w:t>
      </w:r>
      <w:r>
        <w:tab/>
        <w:t xml:space="preserve">MeSH descriptor: </w:t>
      </w:r>
      <w:r w:rsidR="00F613C1">
        <w:t xml:space="preserve">[Rehabilitation] this term only </w:t>
      </w:r>
      <w:r>
        <w:t>305</w:t>
      </w:r>
    </w:p>
    <w:p w14:paraId="0FBD6302" w14:textId="51149C17" w:rsidR="00623182" w:rsidRDefault="00623182" w:rsidP="00623182">
      <w:r>
        <w:t>#31</w:t>
      </w:r>
      <w:r>
        <w:tab/>
        <w:t>MeSH descriptor: [Hospitals,</w:t>
      </w:r>
      <w:r w:rsidR="00F613C1">
        <w:t xml:space="preserve"> Rehabilitation] this term only </w:t>
      </w:r>
      <w:r>
        <w:t>1</w:t>
      </w:r>
    </w:p>
    <w:p w14:paraId="6F8C025D" w14:textId="3F16D6A7" w:rsidR="00623182" w:rsidRDefault="00623182" w:rsidP="00623182">
      <w:r>
        <w:t>#32</w:t>
      </w:r>
      <w:r>
        <w:tab/>
        <w:t>MeSH descriptor: [Rehabilitation Centers] this term only</w:t>
      </w:r>
      <w:r w:rsidR="00F613C1">
        <w:t xml:space="preserve"> </w:t>
      </w:r>
      <w:r>
        <w:t>305</w:t>
      </w:r>
    </w:p>
    <w:p w14:paraId="6943A44A" w14:textId="36C8AF6E" w:rsidR="00623182" w:rsidRDefault="00623182" w:rsidP="00623182">
      <w:r>
        <w:t>#33</w:t>
      </w:r>
      <w:r>
        <w:tab/>
        <w:t>MeSH descriptor: [Rehabilitation Nursing] this term only</w:t>
      </w:r>
      <w:r w:rsidR="00F613C1">
        <w:t xml:space="preserve"> </w:t>
      </w:r>
      <w:r>
        <w:t>54</w:t>
      </w:r>
    </w:p>
    <w:p w14:paraId="6302AA7C" w14:textId="77027DF4" w:rsidR="00623182" w:rsidRDefault="00623182" w:rsidP="00623182">
      <w:r>
        <w:t>#34</w:t>
      </w:r>
      <w:r>
        <w:tab/>
        <w:t>MeSH descriptor: [Rehabilitation Research] this term on</w:t>
      </w:r>
      <w:r w:rsidR="00F613C1">
        <w:t xml:space="preserve">ly </w:t>
      </w:r>
      <w:r>
        <w:t>3</w:t>
      </w:r>
    </w:p>
    <w:p w14:paraId="78533DB2" w14:textId="4F337996" w:rsidR="00623182" w:rsidRDefault="00623182" w:rsidP="00623182">
      <w:r>
        <w:t>#35</w:t>
      </w:r>
      <w:r>
        <w:tab/>
        <w:t>MeSH descriptor: [Rec</w:t>
      </w:r>
      <w:r w:rsidR="00F613C1">
        <w:t xml:space="preserve">reation Therapy] this term only </w:t>
      </w:r>
      <w:r>
        <w:t>18</w:t>
      </w:r>
    </w:p>
    <w:p w14:paraId="2C72D006" w14:textId="4659CD28" w:rsidR="00623182" w:rsidRDefault="00623182" w:rsidP="00623182">
      <w:r>
        <w:t>#36</w:t>
      </w:r>
      <w:r>
        <w:tab/>
        <w:t>MeSH descriptor: [Tel</w:t>
      </w:r>
      <w:r w:rsidR="00F613C1">
        <w:t xml:space="preserve">erehabilitation] this term only </w:t>
      </w:r>
      <w:r>
        <w:t>82</w:t>
      </w:r>
    </w:p>
    <w:p w14:paraId="4BA3417B" w14:textId="56DFC205" w:rsidR="00623182" w:rsidRDefault="00623182" w:rsidP="00623182">
      <w:r>
        <w:t>#37</w:t>
      </w:r>
      <w:r>
        <w:tab/>
        <w:t>MeSH descriptor: [Physical and Rehabili</w:t>
      </w:r>
      <w:r w:rsidR="00F613C1">
        <w:t xml:space="preserve">tation Medicine] this term only </w:t>
      </w:r>
      <w:r>
        <w:t>18</w:t>
      </w:r>
    </w:p>
    <w:p w14:paraId="5113FA94" w14:textId="0BDB177C" w:rsidR="00623182" w:rsidRDefault="00623182" w:rsidP="00623182">
      <w:r>
        <w:t>#38</w:t>
      </w:r>
      <w:r>
        <w:tab/>
        <w:t>MeSH descriptor: [Physical The</w:t>
      </w:r>
      <w:r w:rsidR="00F613C1">
        <w:t xml:space="preserve">rapy Modalities] this term only </w:t>
      </w:r>
      <w:r>
        <w:t>3438</w:t>
      </w:r>
    </w:p>
    <w:p w14:paraId="0680D304" w14:textId="2346C7AE" w:rsidR="00623182" w:rsidRDefault="00623182" w:rsidP="00623182">
      <w:r>
        <w:t>#39</w:t>
      </w:r>
      <w:r>
        <w:tab/>
        <w:t>MeSH descriptor: [Occup</w:t>
      </w:r>
      <w:r w:rsidR="00F613C1">
        <w:t xml:space="preserve">ational Therapy] this term only </w:t>
      </w:r>
      <w:r>
        <w:t>708</w:t>
      </w:r>
    </w:p>
    <w:p w14:paraId="172BEC5D" w14:textId="35ECB10F" w:rsidR="00623182" w:rsidRDefault="00623182" w:rsidP="00623182">
      <w:r>
        <w:t>#40</w:t>
      </w:r>
      <w:r>
        <w:tab/>
        <w:t>MeSH descriptor: [Hydrotherapy] this term o</w:t>
      </w:r>
      <w:r w:rsidR="00F613C1">
        <w:t xml:space="preserve">nly </w:t>
      </w:r>
      <w:r>
        <w:t>186</w:t>
      </w:r>
    </w:p>
    <w:p w14:paraId="0B177033" w14:textId="77777777" w:rsidR="00623182" w:rsidRDefault="00623182" w:rsidP="00623182">
      <w:r>
        <w:t>#41</w:t>
      </w:r>
      <w:r>
        <w:tab/>
        <w:t>((joint* or knee* or motor or physical* or cardio* or strength* or propriocept* or balance or neuromuscular or aerobic or weight or stretch* or resistance or endurance or aqua*) NEAR/1 (school* or train* or activit* or fit* or program* or class* or therap*)):ti,ab,kw</w:t>
      </w:r>
      <w:r>
        <w:tab/>
        <w:t>59864</w:t>
      </w:r>
    </w:p>
    <w:p w14:paraId="1D3801C9" w14:textId="09D5BC86" w:rsidR="00623182" w:rsidRDefault="00623182" w:rsidP="00623182">
      <w:r>
        <w:t>#42</w:t>
      </w:r>
      <w:r>
        <w:tab/>
        <w:t>(*rehab* or *prehab* or telerehab* or teleprehab* or *exercis* or *physiotherap* or hydrotherap* or "occupational therapy" or swim* or cycl* or bik* or "self managemen</w:t>
      </w:r>
      <w:r w:rsidR="00F613C1">
        <w:t xml:space="preserve">t" or self-management):ti,ab,kw </w:t>
      </w:r>
      <w:r>
        <w:t>201739</w:t>
      </w:r>
    </w:p>
    <w:p w14:paraId="08A94AC6" w14:textId="112E2B58" w:rsidR="00623182" w:rsidRDefault="00623182" w:rsidP="00623182">
      <w:r>
        <w:t>#43</w:t>
      </w:r>
      <w:r>
        <w:tab/>
        <w:t>MeSH descriptor: [Psychotherapy] explode all trees</w:t>
      </w:r>
      <w:r>
        <w:tab/>
      </w:r>
      <w:r w:rsidR="00F613C1">
        <w:t xml:space="preserve"> </w:t>
      </w:r>
      <w:r>
        <w:t>22131</w:t>
      </w:r>
    </w:p>
    <w:p w14:paraId="61A63DBB" w14:textId="032FA90C" w:rsidR="00623182" w:rsidRDefault="00623182" w:rsidP="00623182">
      <w:r>
        <w:t>#44</w:t>
      </w:r>
      <w:r>
        <w:tab/>
        <w:t>MeSH descriptor: [Mind-Bo</w:t>
      </w:r>
      <w:r w:rsidR="00F613C1">
        <w:t xml:space="preserve">dy Therapies] explode all trees </w:t>
      </w:r>
      <w:r>
        <w:t>5852</w:t>
      </w:r>
    </w:p>
    <w:p w14:paraId="419B2ACA" w14:textId="1893C7AF" w:rsidR="00623182" w:rsidRDefault="00623182" w:rsidP="00623182">
      <w:r>
        <w:t>#45</w:t>
      </w:r>
      <w:r>
        <w:tab/>
        <w:t>MeSH descriptor: [Counseling] this term onl</w:t>
      </w:r>
      <w:r w:rsidR="00F613C1">
        <w:t xml:space="preserve">y </w:t>
      </w:r>
      <w:r>
        <w:t>3897</w:t>
      </w:r>
    </w:p>
    <w:p w14:paraId="78C56AE2" w14:textId="445CD691" w:rsidR="00623182" w:rsidRDefault="00623182" w:rsidP="00623182">
      <w:r>
        <w:t>#46</w:t>
      </w:r>
      <w:r>
        <w:tab/>
        <w:t>MeSH descriptor: [Dist</w:t>
      </w:r>
      <w:r w:rsidR="00F613C1">
        <w:t xml:space="preserve">ance Counseling] this term only </w:t>
      </w:r>
      <w:r>
        <w:t>10</w:t>
      </w:r>
    </w:p>
    <w:p w14:paraId="48A268B2" w14:textId="27DD763B" w:rsidR="00623182" w:rsidRDefault="00623182" w:rsidP="00623182">
      <w:r>
        <w:t>#47</w:t>
      </w:r>
      <w:r>
        <w:tab/>
        <w:t>MeSH descriptor: [Directiv</w:t>
      </w:r>
      <w:r w:rsidR="00F613C1">
        <w:t xml:space="preserve">e Counseling] explode all trees </w:t>
      </w:r>
      <w:r>
        <w:t>1086</w:t>
      </w:r>
    </w:p>
    <w:p w14:paraId="1997539A" w14:textId="77777777" w:rsidR="00623182" w:rsidRDefault="00623182" w:rsidP="00623182">
      <w:r>
        <w:lastRenderedPageBreak/>
        <w:t>#48</w:t>
      </w:r>
      <w:r>
        <w:tab/>
        <w:t>(psychotherap* or "guided imagery" or CBT or relax* or hypnosis or "motivational interviewing" or mindfulness or counsel* or "pain coping skills training"):ti,ab,kw</w:t>
      </w:r>
      <w:r>
        <w:tab/>
        <w:t>56223</w:t>
      </w:r>
    </w:p>
    <w:p w14:paraId="5D6EF3BD" w14:textId="77777777" w:rsidR="00623182" w:rsidRDefault="00623182" w:rsidP="00623182">
      <w:r>
        <w:t>#49</w:t>
      </w:r>
      <w:r>
        <w:tab/>
        <w:t>((psychologic* or behavio* or cognitive or emotion* or mind) NEAR/1 (intervention* or technique* or therap* or treat* or prepar* or restructur* or reframe* or distract*)):ti,ab,kw</w:t>
      </w:r>
      <w:r>
        <w:tab/>
        <w:t>34075</w:t>
      </w:r>
    </w:p>
    <w:p w14:paraId="04898DBA" w14:textId="03E38914" w:rsidR="00623182" w:rsidRDefault="00623182" w:rsidP="00623182">
      <w:r>
        <w:t>#50</w:t>
      </w:r>
      <w:r>
        <w:tab/>
        <w:t>MeSH descriptor: [Heal</w:t>
      </w:r>
      <w:r w:rsidR="00F613C1">
        <w:t xml:space="preserve">th Promotion] explode all trees </w:t>
      </w:r>
      <w:r>
        <w:t>5902</w:t>
      </w:r>
    </w:p>
    <w:p w14:paraId="2C0ED9E9" w14:textId="47611550" w:rsidR="00623182" w:rsidRDefault="00623182" w:rsidP="00623182">
      <w:r>
        <w:t>#51</w:t>
      </w:r>
      <w:r>
        <w:tab/>
        <w:t>MeSH descriptor: [Diet Therapy] explode all</w:t>
      </w:r>
      <w:r w:rsidR="00F613C1">
        <w:t xml:space="preserve"> trees </w:t>
      </w:r>
      <w:r>
        <w:t>5514</w:t>
      </w:r>
    </w:p>
    <w:p w14:paraId="50CA821B" w14:textId="5C456060" w:rsidR="00623182" w:rsidRDefault="00623182" w:rsidP="00623182">
      <w:r>
        <w:t>#52</w:t>
      </w:r>
      <w:r>
        <w:tab/>
        <w:t>MeSH descriptor:</w:t>
      </w:r>
      <w:r w:rsidR="00F613C1">
        <w:t xml:space="preserve"> [Life Style] explode all trees </w:t>
      </w:r>
      <w:r>
        <w:t>4886</w:t>
      </w:r>
    </w:p>
    <w:p w14:paraId="03EE2413" w14:textId="323D3696" w:rsidR="00623182" w:rsidRDefault="00623182" w:rsidP="00623182">
      <w:r>
        <w:t>#53</w:t>
      </w:r>
      <w:r>
        <w:tab/>
        <w:t>MeSH descriptor: [Alc</w:t>
      </w:r>
      <w:r w:rsidR="00F613C1">
        <w:t xml:space="preserve">ohol Abstinence] this term only </w:t>
      </w:r>
      <w:r>
        <w:t>62</w:t>
      </w:r>
    </w:p>
    <w:p w14:paraId="61EA8D58" w14:textId="77748AF1" w:rsidR="00623182" w:rsidRDefault="00623182" w:rsidP="00623182">
      <w:r>
        <w:t>#54</w:t>
      </w:r>
      <w:r>
        <w:tab/>
        <w:t>MeSH descriptor: [Smoking</w:t>
      </w:r>
      <w:r w:rsidR="00F613C1">
        <w:t xml:space="preserve"> Cessation] this term only </w:t>
      </w:r>
      <w:r>
        <w:t>3779</w:t>
      </w:r>
    </w:p>
    <w:p w14:paraId="7E3D5BC1" w14:textId="012E72EF" w:rsidR="00623182" w:rsidRDefault="00623182" w:rsidP="00623182">
      <w:r>
        <w:t>#55</w:t>
      </w:r>
      <w:r>
        <w:tab/>
        <w:t>MeSH descriptor: [Sm</w:t>
      </w:r>
      <w:r w:rsidR="00F613C1">
        <w:t xml:space="preserve">oking Reduction] this term only </w:t>
      </w:r>
      <w:r>
        <w:t>9</w:t>
      </w:r>
    </w:p>
    <w:p w14:paraId="12F605CF" w14:textId="4183B79F" w:rsidR="00623182" w:rsidRDefault="00623182" w:rsidP="00623182">
      <w:r>
        <w:t>#56</w:t>
      </w:r>
      <w:r>
        <w:tab/>
        <w:t>MeSH descriptor: [Tobacco Use Cessation] this term only</w:t>
      </w:r>
      <w:r w:rsidR="00F613C1">
        <w:t xml:space="preserve"> </w:t>
      </w:r>
      <w:r>
        <w:t>94</w:t>
      </w:r>
    </w:p>
    <w:p w14:paraId="03499212" w14:textId="5369A972" w:rsidR="00623182" w:rsidRDefault="00623182" w:rsidP="00623182">
      <w:r>
        <w:t>#57</w:t>
      </w:r>
      <w:r>
        <w:tab/>
        <w:t>("physical activity" or "weight loss" or "weigh</w:t>
      </w:r>
      <w:r w:rsidR="00F613C1">
        <w:t xml:space="preserve">t reduction" or diet*):ti,ab,kw </w:t>
      </w:r>
      <w:r>
        <w:t>108647</w:t>
      </w:r>
    </w:p>
    <w:p w14:paraId="38757509" w14:textId="4AF3EC70" w:rsidR="00623182" w:rsidRDefault="00623182" w:rsidP="00623182">
      <w:r>
        <w:t>#58</w:t>
      </w:r>
      <w:r>
        <w:tab/>
        <w:t xml:space="preserve">((behavio* or lifestyle* or health*) NEAR/1 (chang* or modif* or motivat* or promot* or educat* or inform* </w:t>
      </w:r>
      <w:r w:rsidR="00F613C1">
        <w:t xml:space="preserve">or teach*)):ti,ab,kw </w:t>
      </w:r>
      <w:r>
        <w:t>32720</w:t>
      </w:r>
    </w:p>
    <w:p w14:paraId="0D17B277" w14:textId="54033AF4" w:rsidR="00623182" w:rsidRDefault="00623182" w:rsidP="00623182">
      <w:r>
        <w:t>#59</w:t>
      </w:r>
      <w:r>
        <w:tab/>
        <w:t>((smoking or tobacco or alcohol) NEAR/1 (cessat* or reduc* or stop* or quit*)):ti,ab,kw</w:t>
      </w:r>
      <w:r>
        <w:tab/>
      </w:r>
      <w:r w:rsidR="00F613C1">
        <w:t xml:space="preserve"> </w:t>
      </w:r>
      <w:r>
        <w:t>11986</w:t>
      </w:r>
    </w:p>
    <w:p w14:paraId="612641B1" w14:textId="37F4D459" w:rsidR="00623182" w:rsidRDefault="00623182" w:rsidP="00623182">
      <w:r>
        <w:t>#60</w:t>
      </w:r>
      <w:r>
        <w:tab/>
        <w:t>MeSH descriptor: [Nutrition T</w:t>
      </w:r>
      <w:r w:rsidR="00F613C1">
        <w:t xml:space="preserve">herapy] this term only </w:t>
      </w:r>
      <w:r>
        <w:t>122</w:t>
      </w:r>
    </w:p>
    <w:p w14:paraId="13B30190" w14:textId="413F0C40" w:rsidR="00623182" w:rsidRDefault="00623182" w:rsidP="00623182">
      <w:r>
        <w:t>#61</w:t>
      </w:r>
      <w:r>
        <w:tab/>
        <w:t>MeSH descriptor: [Dietary</w:t>
      </w:r>
      <w:r w:rsidR="00F613C1">
        <w:t xml:space="preserve"> Supplements] explode all trees </w:t>
      </w:r>
      <w:r>
        <w:t>11356</w:t>
      </w:r>
    </w:p>
    <w:p w14:paraId="554FB81E" w14:textId="3E642C6F" w:rsidR="00623182" w:rsidRDefault="00623182" w:rsidP="00623182">
      <w:r>
        <w:t>#62</w:t>
      </w:r>
      <w:r>
        <w:tab/>
        <w:t>MeSH descriptor: [</w:t>
      </w:r>
      <w:r w:rsidR="00F613C1">
        <w:t xml:space="preserve">Functional Food] this term only </w:t>
      </w:r>
      <w:r>
        <w:t>105</w:t>
      </w:r>
    </w:p>
    <w:p w14:paraId="6E5749B0" w14:textId="2585984E" w:rsidR="00623182" w:rsidRDefault="00623182" w:rsidP="00623182">
      <w:r>
        <w:t>#63</w:t>
      </w:r>
      <w:r>
        <w:tab/>
        <w:t>MeSH descriptor: [Mi</w:t>
      </w:r>
      <w:r w:rsidR="00F613C1">
        <w:t xml:space="preserve">cronutrients] explode all trees </w:t>
      </w:r>
      <w:r>
        <w:t>3348</w:t>
      </w:r>
    </w:p>
    <w:p w14:paraId="25B2C945" w14:textId="7B4A6DBC" w:rsidR="00623182" w:rsidRDefault="00623182" w:rsidP="00623182">
      <w:r>
        <w:t>#64</w:t>
      </w:r>
      <w:r>
        <w:tab/>
        <w:t>MeSH descriptor: [Minerals] explode all</w:t>
      </w:r>
      <w:r w:rsidR="00F613C1">
        <w:t xml:space="preserve"> trees </w:t>
      </w:r>
      <w:r>
        <w:t>3650</w:t>
      </w:r>
    </w:p>
    <w:p w14:paraId="56E017EF" w14:textId="7F15B69E" w:rsidR="00623182" w:rsidRDefault="00623182" w:rsidP="00623182">
      <w:r>
        <w:t>#65</w:t>
      </w:r>
      <w:r>
        <w:tab/>
        <w:t>((nutrition* NEAR/1 supplement*) or probiotic* or prebiotic* or synbiotic* or "functional food" or nutraceutical* or nutrient* or glucosamine or chondroitin or curcumin or "fish oil" or "fish oils" or "omega 3" or vitamin* or mineral* or "trace element" or "trace elements" or flavonoid* or (hydr</w:t>
      </w:r>
      <w:r w:rsidR="00F613C1">
        <w:t xml:space="preserve">oly* NEAR/1 collagen)):ti,ab,kw </w:t>
      </w:r>
      <w:r>
        <w:t>61835</w:t>
      </w:r>
    </w:p>
    <w:p w14:paraId="6E030AAE" w14:textId="77777777" w:rsidR="00623182" w:rsidRDefault="00623182" w:rsidP="00623182">
      <w:r>
        <w:t>#66</w:t>
      </w:r>
      <w:r>
        <w:tab/>
        <w:t>MeSH descriptor: [Transcutaneous Electric Nerve Stimulation] this term only</w:t>
      </w:r>
      <w:r>
        <w:tab/>
        <w:t>1035</w:t>
      </w:r>
    </w:p>
    <w:p w14:paraId="05BDB3C5" w14:textId="77777777" w:rsidR="00623182" w:rsidRDefault="00623182" w:rsidP="00623182">
      <w:r>
        <w:t>#67</w:t>
      </w:r>
      <w:r>
        <w:tab/>
        <w:t>(electrotherap* or "transcutaneous electrical nerve stimulation" or TENS):ti,ab,kw</w:t>
      </w:r>
      <w:r>
        <w:tab/>
        <w:t>2901</w:t>
      </w:r>
    </w:p>
    <w:p w14:paraId="59A63819" w14:textId="3D311FBE" w:rsidR="00623182" w:rsidRDefault="00623182" w:rsidP="00623182">
      <w:r>
        <w:lastRenderedPageBreak/>
        <w:t>#68</w:t>
      </w:r>
      <w:r>
        <w:tab/>
        <w:t>MeSH descriptor: [Therapy,</w:t>
      </w:r>
      <w:r w:rsidR="00F613C1">
        <w:t xml:space="preserve"> Soft Tissue] explode all trees </w:t>
      </w:r>
      <w:r>
        <w:t>1365</w:t>
      </w:r>
    </w:p>
    <w:p w14:paraId="58C30560" w14:textId="7141B502" w:rsidR="00623182" w:rsidRDefault="00623182" w:rsidP="00623182">
      <w:r>
        <w:t>#69</w:t>
      </w:r>
      <w:r>
        <w:tab/>
        <w:t xml:space="preserve">MeSH descriptor: </w:t>
      </w:r>
      <w:r w:rsidR="00F613C1">
        <w:t xml:space="preserve">[Trigger Points] this term only </w:t>
      </w:r>
      <w:r>
        <w:t>101</w:t>
      </w:r>
    </w:p>
    <w:p w14:paraId="4CB21C1A" w14:textId="77777777" w:rsidR="00623182" w:rsidRDefault="00623182" w:rsidP="00623182">
      <w:r>
        <w:t>#70</w:t>
      </w:r>
      <w:r>
        <w:tab/>
        <w:t>(massag* or "soft tissue therapy" or "trigger point" or "trigger points"):ti,ab,kw</w:t>
      </w:r>
      <w:r>
        <w:tab/>
        <w:t>5674</w:t>
      </w:r>
    </w:p>
    <w:p w14:paraId="67ECDE52" w14:textId="5BA6E151" w:rsidR="00623182" w:rsidRDefault="00623182" w:rsidP="00623182">
      <w:r>
        <w:t>#71</w:t>
      </w:r>
      <w:r>
        <w:tab/>
        <w:t>MeSH descriptor: [Orth</w:t>
      </w:r>
      <w:r w:rsidR="00F613C1">
        <w:t xml:space="preserve">otic Devices] explode all trees </w:t>
      </w:r>
      <w:r>
        <w:t>1307</w:t>
      </w:r>
    </w:p>
    <w:p w14:paraId="0519D792" w14:textId="77777777" w:rsidR="00623182" w:rsidRDefault="00623182" w:rsidP="00623182">
      <w:r>
        <w:t>#72</w:t>
      </w:r>
      <w:r>
        <w:tab/>
        <w:t>(orthotic* or orthos* or insole* or "arch support" or (knee NEAR/1 brace*)):ti,ab,kw</w:t>
      </w:r>
      <w:r>
        <w:tab/>
        <w:t>5345</w:t>
      </w:r>
    </w:p>
    <w:p w14:paraId="4B6F9F1B" w14:textId="69F0D83F" w:rsidR="00623182" w:rsidRDefault="00623182" w:rsidP="00623182">
      <w:r>
        <w:t>#73</w:t>
      </w:r>
      <w:r>
        <w:tab/>
        <w:t>MeSH descripto</w:t>
      </w:r>
      <w:r w:rsidR="00F613C1">
        <w:t xml:space="preserve">r: [Acupuncture] this term only </w:t>
      </w:r>
      <w:r>
        <w:t>141</w:t>
      </w:r>
    </w:p>
    <w:p w14:paraId="1437A8F3" w14:textId="77777777" w:rsidR="00623182" w:rsidRDefault="00623182" w:rsidP="00623182">
      <w:r>
        <w:t>#74</w:t>
      </w:r>
      <w:r>
        <w:tab/>
        <w:t>MeSH descriptor: [Acupuncture Therapy] explode all trees</w:t>
      </w:r>
      <w:r>
        <w:tab/>
        <w:t>4361</w:t>
      </w:r>
    </w:p>
    <w:p w14:paraId="36593976" w14:textId="29FF0FE7" w:rsidR="00623182" w:rsidRDefault="00623182" w:rsidP="00623182">
      <w:r>
        <w:t>#75</w:t>
      </w:r>
      <w:r>
        <w:tab/>
        <w:t>(acupuncture or acupress</w:t>
      </w:r>
      <w:r w:rsidR="00F613C1">
        <w:t xml:space="preserve">ure or "dry needling"):ti,ab,kw </w:t>
      </w:r>
      <w:r>
        <w:t>14658</w:t>
      </w:r>
    </w:p>
    <w:p w14:paraId="17FE2CC6" w14:textId="64FDAA35" w:rsidR="00623182" w:rsidRDefault="00623182" w:rsidP="00623182">
      <w:r>
        <w:t>#76</w:t>
      </w:r>
      <w:r>
        <w:tab/>
        <w:t>MeSH descriptor: [Rehabilitation</w:t>
      </w:r>
      <w:r w:rsidR="00F613C1">
        <w:t xml:space="preserve">, Vocational] explode all trees </w:t>
      </w:r>
      <w:r>
        <w:t>428</w:t>
      </w:r>
    </w:p>
    <w:p w14:paraId="0D0877A8" w14:textId="5E04CD3D" w:rsidR="00623182" w:rsidRDefault="00623182" w:rsidP="00623182">
      <w:r>
        <w:t>#77</w:t>
      </w:r>
      <w:r>
        <w:tab/>
        <w:t>((occupation* or vocation*) NEAR/1 rehab*):ti,ab,kw</w:t>
      </w:r>
      <w:r>
        <w:tab/>
      </w:r>
      <w:r w:rsidR="00F613C1">
        <w:t xml:space="preserve"> </w:t>
      </w:r>
      <w:r>
        <w:t>733</w:t>
      </w:r>
    </w:p>
    <w:p w14:paraId="18E325B3" w14:textId="3361B8F2" w:rsidR="00623182" w:rsidRDefault="00623182" w:rsidP="00623182">
      <w:r>
        <w:t>#78</w:t>
      </w:r>
      <w:r>
        <w:tab/>
        <w:t xml:space="preserve">#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w:t>
      </w:r>
      <w:r w:rsidR="00F613C1">
        <w:t xml:space="preserve">#73 OR #74 OR #75 OR #76 OR #77 </w:t>
      </w:r>
      <w:r>
        <w:t>448388</w:t>
      </w:r>
    </w:p>
    <w:p w14:paraId="5D2A0A4F" w14:textId="77777777" w:rsidR="00623182" w:rsidRDefault="00623182" w:rsidP="00623182">
      <w:r>
        <w:t>#79</w:t>
      </w:r>
      <w:r>
        <w:tab/>
        <w:t>#14 and #18 and #78</w:t>
      </w:r>
      <w:r>
        <w:tab/>
        <w:t>651</w:t>
      </w:r>
    </w:p>
    <w:p w14:paraId="30DA6113" w14:textId="2B73116E" w:rsidR="00623182" w:rsidRDefault="00623182" w:rsidP="00623182">
      <w:r>
        <w:t>#80</w:t>
      </w:r>
      <w:r>
        <w:tab/>
        <w:t>MeSH descripto</w:t>
      </w:r>
      <w:r w:rsidR="00F613C1">
        <w:t xml:space="preserve">r: [Animals] explode all trees </w:t>
      </w:r>
      <w:r>
        <w:t>15483</w:t>
      </w:r>
    </w:p>
    <w:p w14:paraId="44CAF0B7" w14:textId="2225C83C" w:rsidR="00623182" w:rsidRDefault="00623182" w:rsidP="00623182">
      <w:r>
        <w:t>#81</w:t>
      </w:r>
      <w:r>
        <w:tab/>
        <w:t>MeSH descrip</w:t>
      </w:r>
      <w:r w:rsidR="00F613C1">
        <w:t xml:space="preserve">tor: [Humans] explode all trees </w:t>
      </w:r>
      <w:r>
        <w:t>8286</w:t>
      </w:r>
    </w:p>
    <w:p w14:paraId="38817C04" w14:textId="5D110257" w:rsidR="00623182" w:rsidRDefault="00F613C1" w:rsidP="00623182">
      <w:r>
        <w:t>#82</w:t>
      </w:r>
      <w:r>
        <w:tab/>
        <w:t xml:space="preserve">#80 NOT #81 </w:t>
      </w:r>
      <w:r w:rsidR="00623182">
        <w:t>7197</w:t>
      </w:r>
    </w:p>
    <w:p w14:paraId="5A7F6FA1" w14:textId="7165B549" w:rsidR="00623182" w:rsidRDefault="00F613C1" w:rsidP="00623182">
      <w:r>
        <w:t>#83</w:t>
      </w:r>
      <w:r>
        <w:tab/>
        <w:t xml:space="preserve">#79 NOT #82 </w:t>
      </w:r>
      <w:r w:rsidR="00623182">
        <w:t>651</w:t>
      </w:r>
    </w:p>
    <w:p w14:paraId="442634FF" w14:textId="0025F4F1" w:rsidR="00623182" w:rsidRDefault="00623182" w:rsidP="00623182">
      <w:r>
        <w:t>#84</w:t>
      </w:r>
      <w:r>
        <w:tab/>
        <w:t>#79 NOT #82 with Publication Ye</w:t>
      </w:r>
      <w:r w:rsidR="00F613C1">
        <w:t xml:space="preserve">ar from 2009 to 2019, in Trials </w:t>
      </w:r>
      <w:r>
        <w:t>530</w:t>
      </w:r>
    </w:p>
    <w:sectPr w:rsidR="0062318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AD8DA" w14:textId="77777777" w:rsidR="008D2CF6" w:rsidRDefault="008D2CF6" w:rsidP="00A81375">
      <w:pPr>
        <w:spacing w:after="0" w:line="240" w:lineRule="auto"/>
      </w:pPr>
      <w:r>
        <w:separator/>
      </w:r>
    </w:p>
  </w:endnote>
  <w:endnote w:type="continuationSeparator" w:id="0">
    <w:p w14:paraId="2F7A46A3" w14:textId="77777777" w:rsidR="008D2CF6" w:rsidRDefault="008D2CF6" w:rsidP="00A81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Cs w:val="22"/>
      </w:rPr>
      <w:id w:val="-285740935"/>
      <w:docPartObj>
        <w:docPartGallery w:val="Page Numbers (Bottom of Page)"/>
        <w:docPartUnique/>
      </w:docPartObj>
    </w:sdtPr>
    <w:sdtEndPr/>
    <w:sdtContent>
      <w:sdt>
        <w:sdtPr>
          <w:rPr>
            <w:szCs w:val="22"/>
          </w:rPr>
          <w:id w:val="1728636285"/>
          <w:docPartObj>
            <w:docPartGallery w:val="Page Numbers (Top of Page)"/>
            <w:docPartUnique/>
          </w:docPartObj>
        </w:sdtPr>
        <w:sdtEndPr/>
        <w:sdtContent>
          <w:p w14:paraId="109AC946" w14:textId="04A60FF0" w:rsidR="00623182" w:rsidRPr="00A81375" w:rsidRDefault="00623182">
            <w:pPr>
              <w:pStyle w:val="Footer"/>
              <w:jc w:val="center"/>
              <w:rPr>
                <w:szCs w:val="22"/>
              </w:rPr>
            </w:pPr>
            <w:r w:rsidRPr="00A81375">
              <w:rPr>
                <w:szCs w:val="22"/>
              </w:rPr>
              <w:t xml:space="preserve">Page </w:t>
            </w:r>
            <w:r w:rsidRPr="00A81375">
              <w:rPr>
                <w:bCs/>
                <w:szCs w:val="22"/>
              </w:rPr>
              <w:fldChar w:fldCharType="begin"/>
            </w:r>
            <w:r w:rsidRPr="00A81375">
              <w:rPr>
                <w:bCs/>
                <w:szCs w:val="22"/>
              </w:rPr>
              <w:instrText xml:space="preserve"> PAGE </w:instrText>
            </w:r>
            <w:r w:rsidRPr="00A81375">
              <w:rPr>
                <w:bCs/>
                <w:szCs w:val="22"/>
              </w:rPr>
              <w:fldChar w:fldCharType="separate"/>
            </w:r>
            <w:r w:rsidR="002A1316">
              <w:rPr>
                <w:bCs/>
                <w:noProof/>
                <w:szCs w:val="22"/>
              </w:rPr>
              <w:t>1</w:t>
            </w:r>
            <w:r w:rsidRPr="00A81375">
              <w:rPr>
                <w:bCs/>
                <w:szCs w:val="22"/>
              </w:rPr>
              <w:fldChar w:fldCharType="end"/>
            </w:r>
            <w:r w:rsidRPr="00A81375">
              <w:rPr>
                <w:szCs w:val="22"/>
              </w:rPr>
              <w:t xml:space="preserve"> of </w:t>
            </w:r>
            <w:r w:rsidRPr="00A81375">
              <w:rPr>
                <w:bCs/>
                <w:szCs w:val="22"/>
              </w:rPr>
              <w:fldChar w:fldCharType="begin"/>
            </w:r>
            <w:r w:rsidRPr="00A81375">
              <w:rPr>
                <w:bCs/>
                <w:szCs w:val="22"/>
              </w:rPr>
              <w:instrText xml:space="preserve"> NUMPAGES  </w:instrText>
            </w:r>
            <w:r w:rsidRPr="00A81375">
              <w:rPr>
                <w:bCs/>
                <w:szCs w:val="22"/>
              </w:rPr>
              <w:fldChar w:fldCharType="separate"/>
            </w:r>
            <w:r w:rsidR="002A1316">
              <w:rPr>
                <w:bCs/>
                <w:noProof/>
                <w:szCs w:val="22"/>
              </w:rPr>
              <w:t>23</w:t>
            </w:r>
            <w:r w:rsidRPr="00A81375">
              <w:rPr>
                <w:bCs/>
                <w:szCs w:val="22"/>
              </w:rPr>
              <w:fldChar w:fldCharType="end"/>
            </w:r>
          </w:p>
        </w:sdtContent>
      </w:sdt>
    </w:sdtContent>
  </w:sdt>
  <w:p w14:paraId="1D28487D" w14:textId="77777777" w:rsidR="00623182" w:rsidRDefault="006231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E62DB7" w14:textId="77777777" w:rsidR="008D2CF6" w:rsidRDefault="008D2CF6" w:rsidP="00A81375">
      <w:pPr>
        <w:spacing w:after="0" w:line="240" w:lineRule="auto"/>
      </w:pPr>
      <w:r>
        <w:separator/>
      </w:r>
    </w:p>
  </w:footnote>
  <w:footnote w:type="continuationSeparator" w:id="0">
    <w:p w14:paraId="7CC6FB5F" w14:textId="77777777" w:rsidR="008D2CF6" w:rsidRDefault="008D2CF6" w:rsidP="00A813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8D0"/>
    <w:rsid w:val="000B5AB0"/>
    <w:rsid w:val="00261D0C"/>
    <w:rsid w:val="002A1316"/>
    <w:rsid w:val="00302D98"/>
    <w:rsid w:val="004A5525"/>
    <w:rsid w:val="00593F67"/>
    <w:rsid w:val="005E38D0"/>
    <w:rsid w:val="00623182"/>
    <w:rsid w:val="0087244B"/>
    <w:rsid w:val="008D2CF6"/>
    <w:rsid w:val="00A2110D"/>
    <w:rsid w:val="00A81375"/>
    <w:rsid w:val="00D14C31"/>
    <w:rsid w:val="00EC4E2E"/>
    <w:rsid w:val="00EF40D5"/>
    <w:rsid w:val="00F613C1"/>
    <w:rsid w:val="00FB2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7CB35"/>
  <w15:chartTrackingRefBased/>
  <w15:docId w15:val="{1C673DD1-7119-4253-8EB1-0F060DC4C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8D0"/>
    <w:pPr>
      <w:spacing w:after="120" w:line="360" w:lineRule="auto"/>
    </w:pPr>
    <w:rPr>
      <w:rFonts w:ascii="Arial" w:hAnsi="Arial" w:cs="Arial"/>
      <w:szCs w:val="20"/>
      <w:lang w:eastAsia="en-GB"/>
    </w:rPr>
  </w:style>
  <w:style w:type="paragraph" w:styleId="Heading1">
    <w:name w:val="heading 1"/>
    <w:basedOn w:val="Normal"/>
    <w:next w:val="Normal"/>
    <w:link w:val="Heading1Char"/>
    <w:uiPriority w:val="9"/>
    <w:qFormat/>
    <w:rsid w:val="00623182"/>
    <w:pPr>
      <w:keepNext/>
      <w:keepLines/>
      <w:spacing w:before="40" w:after="40" w:line="240" w:lineRule="auto"/>
      <w:outlineLvl w:val="0"/>
    </w:pPr>
    <w:rPr>
      <w:rFonts w:eastAsiaTheme="majorEastAsia" w:cstheme="majorBidi"/>
      <w:b/>
      <w:sz w:val="23"/>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375"/>
    <w:rPr>
      <w:rFonts w:ascii="Arial" w:hAnsi="Arial" w:cs="Arial"/>
      <w:szCs w:val="20"/>
      <w:lang w:eastAsia="en-GB"/>
    </w:rPr>
  </w:style>
  <w:style w:type="paragraph" w:styleId="Footer">
    <w:name w:val="footer"/>
    <w:basedOn w:val="Normal"/>
    <w:link w:val="FooterChar"/>
    <w:uiPriority w:val="99"/>
    <w:unhideWhenUsed/>
    <w:rsid w:val="00A81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375"/>
    <w:rPr>
      <w:rFonts w:ascii="Arial" w:hAnsi="Arial" w:cs="Arial"/>
      <w:szCs w:val="20"/>
      <w:lang w:eastAsia="en-GB"/>
    </w:rPr>
  </w:style>
  <w:style w:type="character" w:customStyle="1" w:styleId="Heading1Char">
    <w:name w:val="Heading 1 Char"/>
    <w:basedOn w:val="DefaultParagraphFont"/>
    <w:link w:val="Heading1"/>
    <w:uiPriority w:val="9"/>
    <w:rsid w:val="00623182"/>
    <w:rPr>
      <w:rFonts w:ascii="Arial" w:eastAsiaTheme="majorEastAsia" w:hAnsi="Arial" w:cstheme="majorBidi"/>
      <w:b/>
      <w:sz w:val="23"/>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3" ma:contentTypeDescription="Create a new document." ma:contentTypeScope="" ma:versionID="0dac76e7b5530a07bc0f8c1b87eb6ac1">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d4b0c7fd7fad5cb32ac6dd67c97d904"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48DA40-03E4-48FC-9F6E-19A2D0921F2C}">
  <ds:schemaRefs>
    <ds:schemaRef ds:uri="http://schemas.microsoft.com/sharepoint/v3/contenttype/forms"/>
  </ds:schemaRefs>
</ds:datastoreItem>
</file>

<file path=customXml/itemProps2.xml><?xml version="1.0" encoding="utf-8"?>
<ds:datastoreItem xmlns:ds="http://schemas.openxmlformats.org/officeDocument/2006/customXml" ds:itemID="{FE5A9058-7B3E-461D-A8B2-449718C031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4410CF-C751-45E9-9C8A-D021EFC9319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944</Words>
  <Characters>28927</Characters>
  <Application>Microsoft Office Word</Application>
  <DocSecurity>0</DocSecurity>
  <Lines>997</Lines>
  <Paragraphs>57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2</cp:revision>
  <dcterms:created xsi:type="dcterms:W3CDTF">2021-06-27T08:38:00Z</dcterms:created>
  <dcterms:modified xsi:type="dcterms:W3CDTF">2021-06-2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